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7ACE" w14:textId="0DFF5DB8" w:rsidR="00514C55" w:rsidRPr="002A7991" w:rsidRDefault="00901A06">
      <w:pPr>
        <w:rPr>
          <w:b/>
          <w:bCs/>
          <w:sz w:val="24"/>
          <w:szCs w:val="24"/>
          <w:lang w:val="en-US"/>
        </w:rPr>
      </w:pPr>
      <w:r w:rsidRPr="002A799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A: Screening strategy for Ovid MEDLINE(R) </w:t>
      </w:r>
    </w:p>
    <w:p w14:paraId="0C5D30D1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ALL &amp;lt;1946 to March 03, 2023&amp;</w:t>
      </w:r>
      <w:proofErr w:type="gramStart"/>
      <w:r w:rsidRPr="00AD0966">
        <w:rPr>
          <w:rFonts w:ascii="Times New Roman" w:hAnsi="Times New Roman" w:cs="Times New Roman"/>
          <w:lang w:val="en-GB"/>
        </w:rPr>
        <w:t>gt;</w:t>
      </w:r>
      <w:proofErr w:type="gramEnd"/>
    </w:p>
    <w:p w14:paraId="6E267EB1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 xml:space="preserve"> 1        exp Contraception/ or contraceptive agents/ or exp contraceptive agents, female/ or exp contraceptive agents, hormonal/ or contraceptive devices/ or exp contraceptive devices, female/ or Contraception </w:t>
      </w:r>
      <w:proofErr w:type="spellStart"/>
      <w:r w:rsidRPr="00AD0966">
        <w:rPr>
          <w:rFonts w:ascii="Times New Roman" w:hAnsi="Times New Roman" w:cs="Times New Roman"/>
          <w:lang w:val="en-GB"/>
        </w:rPr>
        <w:t>Behavior</w:t>
      </w:r>
      <w:proofErr w:type="spellEnd"/>
      <w:r w:rsidRPr="00AD0966">
        <w:rPr>
          <w:rFonts w:ascii="Times New Roman" w:hAnsi="Times New Roman" w:cs="Times New Roman"/>
          <w:lang w:val="en-GB"/>
        </w:rPr>
        <w:t>/        108368</w:t>
      </w:r>
    </w:p>
    <w:p w14:paraId="55D7320D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contracept* or &amp;</w:t>
      </w:r>
      <w:proofErr w:type="spellStart"/>
      <w:r w:rsidRPr="00AD0966">
        <w:rPr>
          <w:rFonts w:ascii="Times New Roman" w:hAnsi="Times New Roman" w:cs="Times New Roman"/>
          <w:lang w:val="en-GB"/>
        </w:rPr>
        <w:t>quot;family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D0966">
        <w:rPr>
          <w:rFonts w:ascii="Times New Roman" w:hAnsi="Times New Roman" w:cs="Times New Roman"/>
          <w:lang w:val="en-GB"/>
        </w:rPr>
        <w:t>planning&amp;quot</w:t>
      </w:r>
      <w:proofErr w:type="spellEnd"/>
      <w:r w:rsidRPr="00AD0966">
        <w:rPr>
          <w:rFonts w:ascii="Times New Roman" w:hAnsi="Times New Roman" w:cs="Times New Roman"/>
          <w:lang w:val="en-GB"/>
        </w:rPr>
        <w:t>; or &amp;</w:t>
      </w:r>
      <w:proofErr w:type="spellStart"/>
      <w:r w:rsidRPr="00AD0966">
        <w:rPr>
          <w:rFonts w:ascii="Times New Roman" w:hAnsi="Times New Roman" w:cs="Times New Roman"/>
          <w:lang w:val="en-GB"/>
        </w:rPr>
        <w:t>quot;birth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D0966">
        <w:rPr>
          <w:rFonts w:ascii="Times New Roman" w:hAnsi="Times New Roman" w:cs="Times New Roman"/>
          <w:lang w:val="en-GB"/>
        </w:rPr>
        <w:t>control&amp;quot</w:t>
      </w:r>
      <w:proofErr w:type="spellEnd"/>
      <w:r w:rsidRPr="00AD0966">
        <w:rPr>
          <w:rFonts w:ascii="Times New Roman" w:hAnsi="Times New Roman" w:cs="Times New Roman"/>
          <w:lang w:val="en-GB"/>
        </w:rPr>
        <w:t>;).</w:t>
      </w:r>
      <w:proofErr w:type="spellStart"/>
      <w:r w:rsidRPr="00AD0966">
        <w:rPr>
          <w:rFonts w:ascii="Times New Roman" w:hAnsi="Times New Roman" w:cs="Times New Roman"/>
          <w:lang w:val="en-GB"/>
        </w:rPr>
        <w:t>tw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00137</w:t>
      </w:r>
    </w:p>
    <w:p w14:paraId="3BA81056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3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(control* or inhibit* or prevent* or </w:t>
      </w:r>
      <w:proofErr w:type="spellStart"/>
      <w:r w:rsidRPr="00AD0966">
        <w:rPr>
          <w:rFonts w:ascii="Times New Roman" w:hAnsi="Times New Roman" w:cs="Times New Roman"/>
          <w:lang w:val="en-GB"/>
        </w:rPr>
        <w:t>regulat</w:t>
      </w:r>
      <w:proofErr w:type="spellEnd"/>
      <w:r w:rsidRPr="00AD0966">
        <w:rPr>
          <w:rFonts w:ascii="Times New Roman" w:hAnsi="Times New Roman" w:cs="Times New Roman"/>
          <w:lang w:val="en-GB"/>
        </w:rPr>
        <w:t>* or suppress*) adj2 (</w:t>
      </w:r>
      <w:proofErr w:type="spellStart"/>
      <w:r w:rsidRPr="00AD0966">
        <w:rPr>
          <w:rFonts w:ascii="Times New Roman" w:hAnsi="Times New Roman" w:cs="Times New Roman"/>
          <w:lang w:val="en-GB"/>
        </w:rPr>
        <w:t>ovulat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AD0966">
        <w:rPr>
          <w:rFonts w:ascii="Times New Roman" w:hAnsi="Times New Roman" w:cs="Times New Roman"/>
          <w:lang w:val="en-GB"/>
        </w:rPr>
        <w:t>fertili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AD0966">
        <w:rPr>
          <w:rFonts w:ascii="Times New Roman" w:hAnsi="Times New Roman" w:cs="Times New Roman"/>
          <w:lang w:val="en-GB"/>
        </w:rPr>
        <w:t>pregnan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conception or </w:t>
      </w:r>
      <w:proofErr w:type="spellStart"/>
      <w:r w:rsidRPr="00AD0966">
        <w:rPr>
          <w:rFonts w:ascii="Times New Roman" w:hAnsi="Times New Roman" w:cs="Times New Roman"/>
          <w:lang w:val="en-GB"/>
        </w:rPr>
        <w:t>reproduct</w:t>
      </w:r>
      <w:proofErr w:type="spellEnd"/>
      <w:r w:rsidRPr="00AD0966">
        <w:rPr>
          <w:rFonts w:ascii="Times New Roman" w:hAnsi="Times New Roman" w:cs="Times New Roman"/>
          <w:lang w:val="en-GB"/>
        </w:rPr>
        <w:t>*)).</w:t>
      </w:r>
      <w:proofErr w:type="spellStart"/>
      <w:r w:rsidRPr="00AD0966">
        <w:rPr>
          <w:rFonts w:ascii="Times New Roman" w:hAnsi="Times New Roman" w:cs="Times New Roman"/>
          <w:lang w:val="en-GB"/>
        </w:rPr>
        <w:t>tw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40764</w:t>
      </w:r>
    </w:p>
    <w:p w14:paraId="3987977F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4        or/1-3        179064</w:t>
      </w:r>
    </w:p>
    <w:p w14:paraId="21CBBE54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 xml:space="preserve">5        Decision Making/ or decision support techniques/ or choice </w:t>
      </w:r>
      <w:proofErr w:type="spellStart"/>
      <w:r w:rsidRPr="00AD0966">
        <w:rPr>
          <w:rFonts w:ascii="Times New Roman" w:hAnsi="Times New Roman" w:cs="Times New Roman"/>
          <w:lang w:val="en-GB"/>
        </w:rPr>
        <w:t>behavior</w:t>
      </w:r>
      <w:proofErr w:type="spellEnd"/>
      <w:r w:rsidRPr="00AD0966">
        <w:rPr>
          <w:rFonts w:ascii="Times New Roman" w:hAnsi="Times New Roman" w:cs="Times New Roman"/>
          <w:lang w:val="en-GB"/>
        </w:rPr>
        <w:t>/        154557</w:t>
      </w:r>
    </w:p>
    <w:p w14:paraId="2051522B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6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decision* adj1 (support* or aid* or making or counsel*)).</w:t>
      </w:r>
      <w:proofErr w:type="spellStart"/>
      <w:r w:rsidRPr="00AD0966">
        <w:rPr>
          <w:rFonts w:ascii="Times New Roman" w:hAnsi="Times New Roman" w:cs="Times New Roman"/>
          <w:lang w:val="en-GB"/>
        </w:rPr>
        <w:t>tw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213730</w:t>
      </w:r>
    </w:p>
    <w:p w14:paraId="6AC9F131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7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choice* or preference*).</w:t>
      </w:r>
      <w:proofErr w:type="spellStart"/>
      <w:r w:rsidRPr="00AD0966">
        <w:rPr>
          <w:rFonts w:ascii="Times New Roman" w:hAnsi="Times New Roman" w:cs="Times New Roman"/>
          <w:lang w:val="en-GB"/>
        </w:rPr>
        <w:t>tw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554603</w:t>
      </w:r>
    </w:p>
    <w:p w14:paraId="6036E022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8        or/5-7        813975</w:t>
      </w:r>
    </w:p>
    <w:p w14:paraId="34415198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9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systematic review or meta-analysis).pt.        303302</w:t>
      </w:r>
    </w:p>
    <w:p w14:paraId="48E3F482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0        meta-analysis/ or systematic review/ or systematic reviews as topic/ or meta-analysis as topic/ or &amp;</w:t>
      </w:r>
      <w:proofErr w:type="gramStart"/>
      <w:r w:rsidRPr="00AD0966">
        <w:rPr>
          <w:rFonts w:ascii="Times New Roman" w:hAnsi="Times New Roman" w:cs="Times New Roman"/>
          <w:lang w:val="en-GB"/>
        </w:rPr>
        <w:t>quot;</w:t>
      </w:r>
      <w:proofErr w:type="spellStart"/>
      <w:r w:rsidRPr="00AD0966">
        <w:rPr>
          <w:rFonts w:ascii="Times New Roman" w:hAnsi="Times New Roman" w:cs="Times New Roman"/>
          <w:lang w:val="en-GB"/>
        </w:rPr>
        <w:t>meta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 analysis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(topic)&amp;</w:t>
      </w:r>
      <w:proofErr w:type="spellStart"/>
      <w:r w:rsidRPr="00AD0966">
        <w:rPr>
          <w:rFonts w:ascii="Times New Roman" w:hAnsi="Times New Roman" w:cs="Times New Roman"/>
          <w:lang w:val="en-GB"/>
        </w:rPr>
        <w:t>quot</w:t>
      </w:r>
      <w:proofErr w:type="spellEnd"/>
      <w:r w:rsidRPr="00AD0966">
        <w:rPr>
          <w:rFonts w:ascii="Times New Roman" w:hAnsi="Times New Roman" w:cs="Times New Roman"/>
          <w:lang w:val="en-GB"/>
        </w:rPr>
        <w:t>;/ or &amp;</w:t>
      </w:r>
      <w:proofErr w:type="spellStart"/>
      <w:r w:rsidRPr="00AD0966">
        <w:rPr>
          <w:rFonts w:ascii="Times New Roman" w:hAnsi="Times New Roman" w:cs="Times New Roman"/>
          <w:lang w:val="en-GB"/>
        </w:rPr>
        <w:t>quot;systematic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review (topic)&amp;</w:t>
      </w:r>
      <w:proofErr w:type="spellStart"/>
      <w:r w:rsidRPr="00AD0966">
        <w:rPr>
          <w:rFonts w:ascii="Times New Roman" w:hAnsi="Times New Roman" w:cs="Times New Roman"/>
          <w:lang w:val="en-GB"/>
        </w:rPr>
        <w:t>quot</w:t>
      </w:r>
      <w:proofErr w:type="spellEnd"/>
      <w:r w:rsidRPr="00AD0966">
        <w:rPr>
          <w:rFonts w:ascii="Times New Roman" w:hAnsi="Times New Roman" w:cs="Times New Roman"/>
          <w:lang w:val="en-GB"/>
        </w:rPr>
        <w:t>;/ or exp technology assessment, biomedical/ or network meta-analysis/        340956</w:t>
      </w:r>
    </w:p>
    <w:p w14:paraId="6C27F338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1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(systematic* adj3 (review* or overview*)) or (methodologic* adj3 (review* or overview*)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305877</w:t>
      </w:r>
    </w:p>
    <w:p w14:paraId="53AA9CEF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2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(quantitative adj3 (review* or overview* or </w:t>
      </w:r>
      <w:proofErr w:type="spellStart"/>
      <w:r w:rsidRPr="00AD0966">
        <w:rPr>
          <w:rFonts w:ascii="Times New Roman" w:hAnsi="Times New Roman" w:cs="Times New Roman"/>
          <w:lang w:val="en-GB"/>
        </w:rPr>
        <w:t>synthes</w:t>
      </w:r>
      <w:proofErr w:type="spellEnd"/>
      <w:r w:rsidRPr="00AD0966">
        <w:rPr>
          <w:rFonts w:ascii="Times New Roman" w:hAnsi="Times New Roman" w:cs="Times New Roman"/>
          <w:lang w:val="en-GB"/>
        </w:rPr>
        <w:t>*)) or (research adj3 (</w:t>
      </w:r>
      <w:proofErr w:type="spellStart"/>
      <w:r w:rsidRPr="00AD0966">
        <w:rPr>
          <w:rFonts w:ascii="Times New Roman" w:hAnsi="Times New Roman" w:cs="Times New Roman"/>
          <w:lang w:val="en-GB"/>
        </w:rPr>
        <w:t>integrati</w:t>
      </w:r>
      <w:proofErr w:type="spellEnd"/>
      <w:r w:rsidRPr="00AD0966">
        <w:rPr>
          <w:rFonts w:ascii="Times New Roman" w:hAnsi="Times New Roman" w:cs="Times New Roman"/>
          <w:lang w:val="en-GB"/>
        </w:rPr>
        <w:t>* or overview*)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5084</w:t>
      </w:r>
    </w:p>
    <w:p w14:paraId="535364C0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3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(integrative adj3 (review* or overview*)) or (collaborative adj3 (review* or overview*)) or (pool* adj3 </w:t>
      </w:r>
      <w:proofErr w:type="spellStart"/>
      <w:r w:rsidRPr="00AD0966">
        <w:rPr>
          <w:rFonts w:ascii="Times New Roman" w:hAnsi="Times New Roman" w:cs="Times New Roman"/>
          <w:lang w:val="en-GB"/>
        </w:rPr>
        <w:t>analy</w:t>
      </w:r>
      <w:proofErr w:type="spellEnd"/>
      <w:r w:rsidRPr="00AD0966">
        <w:rPr>
          <w:rFonts w:ascii="Times New Roman" w:hAnsi="Times New Roman" w:cs="Times New Roman"/>
          <w:lang w:val="en-GB"/>
        </w:rPr>
        <w:t>*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37641</w:t>
      </w:r>
    </w:p>
    <w:p w14:paraId="414CF11E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4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data </w:t>
      </w:r>
      <w:proofErr w:type="spellStart"/>
      <w:r w:rsidRPr="00AD0966">
        <w:rPr>
          <w:rFonts w:ascii="Times New Roman" w:hAnsi="Times New Roman" w:cs="Times New Roman"/>
          <w:lang w:val="en-GB"/>
        </w:rPr>
        <w:t>synthes</w:t>
      </w:r>
      <w:proofErr w:type="spellEnd"/>
      <w:r w:rsidRPr="00AD0966">
        <w:rPr>
          <w:rFonts w:ascii="Times New Roman" w:hAnsi="Times New Roman" w:cs="Times New Roman"/>
          <w:lang w:val="en-GB"/>
        </w:rPr>
        <w:t>* or data extraction* or data abstraction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38866</w:t>
      </w:r>
    </w:p>
    <w:p w14:paraId="3FCADDCC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5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spellStart"/>
      <w:proofErr w:type="gramEnd"/>
      <w:r w:rsidRPr="00AD0966">
        <w:rPr>
          <w:rFonts w:ascii="Times New Roman" w:hAnsi="Times New Roman" w:cs="Times New Roman"/>
          <w:lang w:val="en-GB"/>
        </w:rPr>
        <w:t>handsearch</w:t>
      </w:r>
      <w:proofErr w:type="spellEnd"/>
      <w:r w:rsidRPr="00AD0966">
        <w:rPr>
          <w:rFonts w:ascii="Times New Roman" w:hAnsi="Times New Roman" w:cs="Times New Roman"/>
          <w:lang w:val="en-GB"/>
        </w:rPr>
        <w:t>* or hand search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0948</w:t>
      </w:r>
    </w:p>
    <w:p w14:paraId="64ABA30A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6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mantel </w:t>
      </w:r>
      <w:proofErr w:type="spellStart"/>
      <w:r w:rsidRPr="00AD0966">
        <w:rPr>
          <w:rFonts w:ascii="Times New Roman" w:hAnsi="Times New Roman" w:cs="Times New Roman"/>
          <w:lang w:val="en-GB"/>
        </w:rPr>
        <w:t>haenszel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AD0966">
        <w:rPr>
          <w:rFonts w:ascii="Times New Roman" w:hAnsi="Times New Roman" w:cs="Times New Roman"/>
          <w:lang w:val="en-GB"/>
        </w:rPr>
        <w:t>peto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der </w:t>
      </w:r>
      <w:proofErr w:type="spellStart"/>
      <w:r w:rsidRPr="00AD0966">
        <w:rPr>
          <w:rFonts w:ascii="Times New Roman" w:hAnsi="Times New Roman" w:cs="Times New Roman"/>
          <w:lang w:val="en-GB"/>
        </w:rPr>
        <w:t>simonian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AD0966">
        <w:rPr>
          <w:rFonts w:ascii="Times New Roman" w:hAnsi="Times New Roman" w:cs="Times New Roman"/>
          <w:lang w:val="en-GB"/>
        </w:rPr>
        <w:t>dersimonian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fixed effect* or </w:t>
      </w:r>
      <w:proofErr w:type="spellStart"/>
      <w:r w:rsidRPr="00AD0966">
        <w:rPr>
          <w:rFonts w:ascii="Times New Roman" w:hAnsi="Times New Roman" w:cs="Times New Roman"/>
          <w:lang w:val="en-GB"/>
        </w:rPr>
        <w:t>latin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square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34637</w:t>
      </w:r>
    </w:p>
    <w:p w14:paraId="279A9EDC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7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met </w:t>
      </w:r>
      <w:proofErr w:type="spellStart"/>
      <w:r w:rsidRPr="00AD0966">
        <w:rPr>
          <w:rFonts w:ascii="Times New Roman" w:hAnsi="Times New Roman" w:cs="Times New Roman"/>
          <w:lang w:val="en-GB"/>
        </w:rPr>
        <w:t>analy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AD0966">
        <w:rPr>
          <w:rFonts w:ascii="Times New Roman" w:hAnsi="Times New Roman" w:cs="Times New Roman"/>
          <w:lang w:val="en-GB"/>
        </w:rPr>
        <w:t>metanaly</w:t>
      </w:r>
      <w:proofErr w:type="spellEnd"/>
      <w:r w:rsidRPr="00AD0966">
        <w:rPr>
          <w:rFonts w:ascii="Times New Roman" w:hAnsi="Times New Roman" w:cs="Times New Roman"/>
          <w:lang w:val="en-GB"/>
        </w:rPr>
        <w:t>* or technology assessment* or HTA or HTAs or technology overview* or technology appraisal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1871</w:t>
      </w:r>
    </w:p>
    <w:p w14:paraId="71CD2ACC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lastRenderedPageBreak/>
        <w:t>18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meta regression* or </w:t>
      </w:r>
      <w:proofErr w:type="spellStart"/>
      <w:r w:rsidRPr="00AD0966">
        <w:rPr>
          <w:rFonts w:ascii="Times New Roman" w:hAnsi="Times New Roman" w:cs="Times New Roman"/>
          <w:lang w:val="en-GB"/>
        </w:rPr>
        <w:t>metaregression</w:t>
      </w:r>
      <w:proofErr w:type="spellEnd"/>
      <w:r w:rsidRPr="00AD0966">
        <w:rPr>
          <w:rFonts w:ascii="Times New Roman" w:hAnsi="Times New Roman" w:cs="Times New Roman"/>
          <w:lang w:val="en-GB"/>
        </w:rPr>
        <w:t>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3975</w:t>
      </w:r>
    </w:p>
    <w:p w14:paraId="66EFBBE2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19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meta-</w:t>
      </w:r>
      <w:proofErr w:type="spellStart"/>
      <w:r w:rsidRPr="00AD0966">
        <w:rPr>
          <w:rFonts w:ascii="Times New Roman" w:hAnsi="Times New Roman" w:cs="Times New Roman"/>
          <w:lang w:val="en-GB"/>
        </w:rPr>
        <w:t>analy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AD0966">
        <w:rPr>
          <w:rFonts w:ascii="Times New Roman" w:hAnsi="Times New Roman" w:cs="Times New Roman"/>
          <w:lang w:val="en-GB"/>
        </w:rPr>
        <w:t>metaanaly</w:t>
      </w:r>
      <w:proofErr w:type="spellEnd"/>
      <w:r w:rsidRPr="00AD0966">
        <w:rPr>
          <w:rFonts w:ascii="Times New Roman" w:hAnsi="Times New Roman" w:cs="Times New Roman"/>
          <w:lang w:val="en-GB"/>
        </w:rPr>
        <w:t>* or systematic review* or biomedical technology assessment* or bio-medical technology assessment*).</w:t>
      </w:r>
      <w:proofErr w:type="spellStart"/>
      <w:r w:rsidRPr="00AD0966">
        <w:rPr>
          <w:rFonts w:ascii="Times New Roman" w:hAnsi="Times New Roman" w:cs="Times New Roman"/>
          <w:lang w:val="en-GB"/>
        </w:rPr>
        <w:t>mp,hw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450091</w:t>
      </w:r>
    </w:p>
    <w:p w14:paraId="1607BCF9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0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spellStart"/>
      <w:proofErr w:type="gramEnd"/>
      <w:r w:rsidRPr="00AD0966">
        <w:rPr>
          <w:rFonts w:ascii="Times New Roman" w:hAnsi="Times New Roman" w:cs="Times New Roman"/>
          <w:lang w:val="en-GB"/>
        </w:rPr>
        <w:t>medline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AD0966">
        <w:rPr>
          <w:rFonts w:ascii="Times New Roman" w:hAnsi="Times New Roman" w:cs="Times New Roman"/>
          <w:lang w:val="en-GB"/>
        </w:rPr>
        <w:t>cochrane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AD0966">
        <w:rPr>
          <w:rFonts w:ascii="Times New Roman" w:hAnsi="Times New Roman" w:cs="Times New Roman"/>
          <w:lang w:val="en-GB"/>
        </w:rPr>
        <w:t>pubmed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medlars or </w:t>
      </w:r>
      <w:proofErr w:type="spellStart"/>
      <w:r w:rsidRPr="00AD0966">
        <w:rPr>
          <w:rFonts w:ascii="Times New Roman" w:hAnsi="Times New Roman" w:cs="Times New Roman"/>
          <w:lang w:val="en-GB"/>
        </w:rPr>
        <w:t>embase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</w:t>
      </w:r>
      <w:proofErr w:type="spellStart"/>
      <w:r w:rsidRPr="00AD0966">
        <w:rPr>
          <w:rFonts w:ascii="Times New Roman" w:hAnsi="Times New Roman" w:cs="Times New Roman"/>
          <w:lang w:val="en-GB"/>
        </w:rPr>
        <w:t>cinahl</w:t>
      </w:r>
      <w:proofErr w:type="spellEnd"/>
      <w:r w:rsidRPr="00AD0966">
        <w:rPr>
          <w:rFonts w:ascii="Times New Roman" w:hAnsi="Times New Roman" w:cs="Times New Roman"/>
          <w:lang w:val="en-GB"/>
        </w:rPr>
        <w:t>).</w:t>
      </w:r>
      <w:proofErr w:type="spellStart"/>
      <w:r w:rsidRPr="00AD0966">
        <w:rPr>
          <w:rFonts w:ascii="Times New Roman" w:hAnsi="Times New Roman" w:cs="Times New Roman"/>
          <w:lang w:val="en-GB"/>
        </w:rPr>
        <w:t>ti,ab,hw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328332</w:t>
      </w:r>
    </w:p>
    <w:p w14:paraId="41E95733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1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spellStart"/>
      <w:proofErr w:type="gramEnd"/>
      <w:r w:rsidRPr="00AD0966">
        <w:rPr>
          <w:rFonts w:ascii="Times New Roman" w:hAnsi="Times New Roman" w:cs="Times New Roman"/>
          <w:lang w:val="en-GB"/>
        </w:rPr>
        <w:t>cochrane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 or (health adj2 technology assessment) or evidence report).</w:t>
      </w:r>
      <w:proofErr w:type="spellStart"/>
      <w:r w:rsidRPr="00AD0966">
        <w:rPr>
          <w:rFonts w:ascii="Times New Roman" w:hAnsi="Times New Roman" w:cs="Times New Roman"/>
          <w:lang w:val="en-GB"/>
        </w:rPr>
        <w:t>jw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21269</w:t>
      </w:r>
    </w:p>
    <w:p w14:paraId="2FC328F4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2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comparative adj3 (efficacy or effectiveness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7139</w:t>
      </w:r>
    </w:p>
    <w:p w14:paraId="6D06E1EB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3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outcomes research or relative effectiveness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1054</w:t>
      </w:r>
    </w:p>
    <w:p w14:paraId="3C15E6F0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4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(indirect or indirect treatment or mixed-treatment or </w:t>
      </w:r>
      <w:proofErr w:type="spellStart"/>
      <w:r w:rsidRPr="00AD0966">
        <w:rPr>
          <w:rFonts w:ascii="Times New Roman" w:hAnsi="Times New Roman" w:cs="Times New Roman"/>
          <w:lang w:val="en-GB"/>
        </w:rPr>
        <w:t>bayesian</w:t>
      </w:r>
      <w:proofErr w:type="spellEnd"/>
      <w:r w:rsidRPr="00AD0966">
        <w:rPr>
          <w:rFonts w:ascii="Times New Roman" w:hAnsi="Times New Roman" w:cs="Times New Roman"/>
          <w:lang w:val="en-GB"/>
        </w:rPr>
        <w:t>) adj3 comparison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4242</w:t>
      </w:r>
    </w:p>
    <w:p w14:paraId="2F4954B0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5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multi* adj3 treatment adj3 comparison*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288</w:t>
      </w:r>
    </w:p>
    <w:p w14:paraId="2B42B310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6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mixed adj3 treatment adj3 (meta-</w:t>
      </w:r>
      <w:proofErr w:type="spellStart"/>
      <w:r w:rsidRPr="00AD0966">
        <w:rPr>
          <w:rFonts w:ascii="Times New Roman" w:hAnsi="Times New Roman" w:cs="Times New Roman"/>
          <w:lang w:val="en-GB"/>
        </w:rPr>
        <w:t>analy</w:t>
      </w:r>
      <w:proofErr w:type="spellEnd"/>
      <w:r w:rsidRPr="00AD0966">
        <w:rPr>
          <w:rFonts w:ascii="Times New Roman" w:hAnsi="Times New Roman" w:cs="Times New Roman"/>
          <w:lang w:val="en-GB"/>
        </w:rPr>
        <w:t xml:space="preserve">* or </w:t>
      </w:r>
      <w:proofErr w:type="spellStart"/>
      <w:r w:rsidRPr="00AD0966">
        <w:rPr>
          <w:rFonts w:ascii="Times New Roman" w:hAnsi="Times New Roman" w:cs="Times New Roman"/>
          <w:lang w:val="en-GB"/>
        </w:rPr>
        <w:t>metaanaly</w:t>
      </w:r>
      <w:proofErr w:type="spellEnd"/>
      <w:r w:rsidRPr="00AD0966">
        <w:rPr>
          <w:rFonts w:ascii="Times New Roman" w:hAnsi="Times New Roman" w:cs="Times New Roman"/>
          <w:lang w:val="en-GB"/>
        </w:rPr>
        <w:t>*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78</w:t>
      </w:r>
    </w:p>
    <w:p w14:paraId="38DC3F76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7        umbrella review</w:t>
      </w:r>
      <w:proofErr w:type="gramStart"/>
      <w:r w:rsidRPr="00AD0966">
        <w:rPr>
          <w:rFonts w:ascii="Times New Roman" w:hAnsi="Times New Roman" w:cs="Times New Roman"/>
          <w:lang w:val="en-GB"/>
        </w:rPr>
        <w:t>*.</w:t>
      </w:r>
      <w:proofErr w:type="spellStart"/>
      <w:r w:rsidRPr="00AD0966">
        <w:rPr>
          <w:rFonts w:ascii="Times New Roman" w:hAnsi="Times New Roman" w:cs="Times New Roman"/>
          <w:lang w:val="en-GB"/>
        </w:rPr>
        <w:t>ti</w:t>
      </w:r>
      <w:proofErr w:type="gramEnd"/>
      <w:r w:rsidRPr="00AD0966">
        <w:rPr>
          <w:rFonts w:ascii="Times New Roman" w:hAnsi="Times New Roman" w:cs="Times New Roman"/>
          <w:lang w:val="en-GB"/>
        </w:rPr>
        <w:t>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331</w:t>
      </w:r>
    </w:p>
    <w:p w14:paraId="747B52C1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8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 xml:space="preserve">multi* adj2 </w:t>
      </w:r>
      <w:proofErr w:type="spellStart"/>
      <w:r w:rsidRPr="00AD0966">
        <w:rPr>
          <w:rFonts w:ascii="Times New Roman" w:hAnsi="Times New Roman" w:cs="Times New Roman"/>
          <w:lang w:val="en-GB"/>
        </w:rPr>
        <w:t>paramet</w:t>
      </w:r>
      <w:proofErr w:type="spellEnd"/>
      <w:r w:rsidRPr="00AD0966">
        <w:rPr>
          <w:rFonts w:ascii="Times New Roman" w:hAnsi="Times New Roman" w:cs="Times New Roman"/>
          <w:lang w:val="en-GB"/>
        </w:rPr>
        <w:t>* adj2 evidence adj2 synthesis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3</w:t>
      </w:r>
    </w:p>
    <w:p w14:paraId="3A229B7E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29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spellStart"/>
      <w:proofErr w:type="gramEnd"/>
      <w:r w:rsidRPr="00AD0966">
        <w:rPr>
          <w:rFonts w:ascii="Times New Roman" w:hAnsi="Times New Roman" w:cs="Times New Roman"/>
          <w:lang w:val="en-GB"/>
        </w:rPr>
        <w:t>multiparamet</w:t>
      </w:r>
      <w:proofErr w:type="spellEnd"/>
      <w:r w:rsidRPr="00AD0966">
        <w:rPr>
          <w:rFonts w:ascii="Times New Roman" w:hAnsi="Times New Roman" w:cs="Times New Roman"/>
          <w:lang w:val="en-GB"/>
        </w:rPr>
        <w:t>* adj2 evidence adj2 synthesis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8</w:t>
      </w:r>
    </w:p>
    <w:p w14:paraId="5CB40178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30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multi-</w:t>
      </w:r>
      <w:proofErr w:type="spellStart"/>
      <w:r w:rsidRPr="00AD0966">
        <w:rPr>
          <w:rFonts w:ascii="Times New Roman" w:hAnsi="Times New Roman" w:cs="Times New Roman"/>
          <w:lang w:val="en-GB"/>
        </w:rPr>
        <w:t>paramet</w:t>
      </w:r>
      <w:proofErr w:type="spellEnd"/>
      <w:r w:rsidRPr="00AD0966">
        <w:rPr>
          <w:rFonts w:ascii="Times New Roman" w:hAnsi="Times New Roman" w:cs="Times New Roman"/>
          <w:lang w:val="en-GB"/>
        </w:rPr>
        <w:t>* adj2 evidence adj2 synthesis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11</w:t>
      </w:r>
    </w:p>
    <w:p w14:paraId="00A94A7D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31     </w:t>
      </w:r>
      <w:proofErr w:type="gramStart"/>
      <w:r w:rsidRPr="00AD0966">
        <w:rPr>
          <w:rFonts w:ascii="Times New Roman" w:hAnsi="Times New Roman" w:cs="Times New Roman"/>
          <w:lang w:val="en-GB"/>
        </w:rPr>
        <w:t>   (</w:t>
      </w:r>
      <w:proofErr w:type="gramEnd"/>
      <w:r w:rsidRPr="00AD0966">
        <w:rPr>
          <w:rFonts w:ascii="Times New Roman" w:hAnsi="Times New Roman" w:cs="Times New Roman"/>
          <w:lang w:val="en-GB"/>
        </w:rPr>
        <w:t>(scoping or rapid or realist) adj3 (review* or overview*)).</w:t>
      </w:r>
      <w:proofErr w:type="spellStart"/>
      <w:r w:rsidRPr="00AD0966">
        <w:rPr>
          <w:rFonts w:ascii="Times New Roman" w:hAnsi="Times New Roman" w:cs="Times New Roman"/>
          <w:lang w:val="en-GB"/>
        </w:rPr>
        <w:t>ti,ab,kf</w:t>
      </w:r>
      <w:proofErr w:type="spellEnd"/>
      <w:r w:rsidRPr="00AD0966">
        <w:rPr>
          <w:rFonts w:ascii="Times New Roman" w:hAnsi="Times New Roman" w:cs="Times New Roman"/>
          <w:lang w:val="en-GB"/>
        </w:rPr>
        <w:t>.        22949</w:t>
      </w:r>
    </w:p>
    <w:p w14:paraId="799B547B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32        or/9-31        668616</w:t>
      </w:r>
    </w:p>
    <w:p w14:paraId="5704DFEE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>33        4 and 8 and 32        470</w:t>
      </w:r>
    </w:p>
    <w:p w14:paraId="710F8C64" w14:textId="77777777" w:rsidR="00514C55" w:rsidRPr="00AD0966" w:rsidRDefault="00901A06">
      <w:pPr>
        <w:rPr>
          <w:rFonts w:ascii="Times New Roman" w:hAnsi="Times New Roman" w:cs="Times New Roman"/>
          <w:lang w:val="en-GB"/>
        </w:rPr>
      </w:pPr>
      <w:r w:rsidRPr="00AD0966">
        <w:rPr>
          <w:rFonts w:ascii="Times New Roman" w:hAnsi="Times New Roman" w:cs="Times New Roman"/>
          <w:lang w:val="en-GB"/>
        </w:rPr>
        <w:t xml:space="preserve">34        limit 33 to </w:t>
      </w:r>
      <w:proofErr w:type="spellStart"/>
      <w:r w:rsidRPr="00AD0966">
        <w:rPr>
          <w:rFonts w:ascii="Times New Roman" w:hAnsi="Times New Roman" w:cs="Times New Roman"/>
          <w:lang w:val="en-GB"/>
        </w:rPr>
        <w:t>yr</w:t>
      </w:r>
      <w:proofErr w:type="spellEnd"/>
      <w:r w:rsidRPr="00AD0966">
        <w:rPr>
          <w:rFonts w:ascii="Times New Roman" w:hAnsi="Times New Roman" w:cs="Times New Roman"/>
          <w:lang w:val="en-GB"/>
        </w:rPr>
        <w:t>=&amp;quot;2000 -</w:t>
      </w:r>
      <w:proofErr w:type="spellStart"/>
      <w:r w:rsidRPr="00AD0966">
        <w:rPr>
          <w:rFonts w:ascii="Times New Roman" w:hAnsi="Times New Roman" w:cs="Times New Roman"/>
          <w:lang w:val="en-GB"/>
        </w:rPr>
        <w:t>Current&amp;</w:t>
      </w:r>
      <w:proofErr w:type="gramStart"/>
      <w:r w:rsidRPr="00AD0966">
        <w:rPr>
          <w:rFonts w:ascii="Times New Roman" w:hAnsi="Times New Roman" w:cs="Times New Roman"/>
          <w:lang w:val="en-GB"/>
        </w:rPr>
        <w:t>quot</w:t>
      </w:r>
      <w:proofErr w:type="spellEnd"/>
      <w:r w:rsidRPr="00AD0966">
        <w:rPr>
          <w:rFonts w:ascii="Times New Roman" w:hAnsi="Times New Roman" w:cs="Times New Roman"/>
          <w:lang w:val="en-GB"/>
        </w:rPr>
        <w:t>;   </w:t>
      </w:r>
      <w:proofErr w:type="gramEnd"/>
      <w:r w:rsidRPr="00AD0966">
        <w:rPr>
          <w:rFonts w:ascii="Times New Roman" w:hAnsi="Times New Roman" w:cs="Times New Roman"/>
          <w:lang w:val="en-GB"/>
        </w:rPr>
        <w:t>     438</w:t>
      </w:r>
    </w:p>
    <w:p w14:paraId="7C89DDD9" w14:textId="77777777" w:rsidR="00514C55" w:rsidRPr="00AD0966" w:rsidRDefault="00514C55">
      <w:pPr>
        <w:rPr>
          <w:lang w:val="en-US"/>
        </w:rPr>
      </w:pPr>
    </w:p>
    <w:p w14:paraId="5010C20C" w14:textId="77777777" w:rsidR="00514C55" w:rsidRPr="00AD0966" w:rsidRDefault="00514C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115B6" w14:textId="77777777" w:rsidR="00514C55" w:rsidRPr="00AD0966" w:rsidRDefault="00514C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DAA84F" w14:textId="77777777" w:rsidR="00514C55" w:rsidRPr="00AD0966" w:rsidRDefault="00514C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77933A" w14:textId="62E10CE8" w:rsidR="00514C55" w:rsidRPr="00AD0966" w:rsidRDefault="00901A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09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B: List of reasons for exclusion at full-text screening</w:t>
      </w:r>
      <w:r w:rsidR="00EC62A3" w:rsidRPr="00AD0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D70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3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1611"/>
        <w:gridCol w:w="10248"/>
      </w:tblGrid>
      <w:tr w:rsidR="00514C55" w:rsidRPr="00B86F9E" w14:paraId="21AE87C1" w14:textId="77777777" w:rsidTr="000537B1">
        <w:trPr>
          <w:trHeight w:val="300"/>
        </w:trPr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3D57D836" w14:textId="77777777" w:rsidR="00514C55" w:rsidRPr="00AD0966" w:rsidRDefault="00901A0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Justification</w:t>
            </w:r>
            <w:proofErr w:type="spellEnd"/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 xml:space="preserve"> for </w:t>
            </w:r>
            <w:proofErr w:type="spellStart"/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exclusion</w:t>
            </w:r>
            <w:proofErr w:type="spellEnd"/>
          </w:p>
        </w:tc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E0E55AC" w14:textId="2A922A42" w:rsidR="00514C55" w:rsidRPr="00AD0966" w:rsidRDefault="00901A0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First author of review, year </w:t>
            </w:r>
          </w:p>
        </w:tc>
        <w:tc>
          <w:tcPr>
            <w:tcW w:w="10248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6F9A152" w14:textId="76678BFE" w:rsidR="00514C55" w:rsidRPr="00AD0966" w:rsidRDefault="00901A0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First author of </w:t>
            </w:r>
            <w:r w:rsidR="00E2698A"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>review or primary study</w:t>
            </w:r>
            <w:r w:rsidRPr="00AD09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nb-NO"/>
                <w14:ligatures w14:val="none"/>
              </w:rPr>
              <w:t xml:space="preserve">, year </w:t>
            </w:r>
          </w:p>
        </w:tc>
      </w:tr>
      <w:tr w:rsidR="007D2145" w:rsidRPr="00B86F9E" w14:paraId="3380A223" w14:textId="77777777" w:rsidTr="005917B1">
        <w:trPr>
          <w:trHeight w:val="300"/>
        </w:trPr>
        <w:tc>
          <w:tcPr>
            <w:tcW w:w="1611" w:type="dxa"/>
            <w:vMerge w:val="restart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</w:tcPr>
          <w:p w14:paraId="27E80461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  <w:p w14:paraId="0C17D826" w14:textId="0AFCB2D1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Not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bout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ecisio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aking</w:t>
            </w:r>
            <w:proofErr w:type="spellEnd"/>
          </w:p>
        </w:tc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9CBD69E" w14:textId="49ABA05D" w:rsidR="007D2145" w:rsidRPr="002A7991" w:rsidRDefault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B9C3EDA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Ames 2019; Baynes 2022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Botfield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6; Brittain 2018; Coombe 2016; Courtenay 2022; de Araujo 2015; Deitch 2019; Diaz 2022; Gallo 200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Goesling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4; Gormley 2021; Inoue 2015; James-Hawkins 2018; Mahony 2021; Mesfin 2016; Ninsiima 2021; Paine 2000; Ren 2022; Sheikh 2018; Wilkes 2020; Zapata 2015</w:t>
            </w:r>
          </w:p>
          <w:p w14:paraId="6BF51056" w14:textId="77777777" w:rsidR="007D2145" w:rsidRPr="002A7991" w:rsidRDefault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B86F9E" w14:paraId="15D5C104" w14:textId="77777777" w:rsidTr="00591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</w:tcBorders>
            <w:shd w:val="clear" w:color="auto" w:fill="auto"/>
          </w:tcPr>
          <w:p w14:paraId="6FFAC284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20524CA" w14:textId="4694021C" w:rsidR="007D2145" w:rsidRPr="002A7991" w:rsidRDefault="009E5079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Identified umbrella review</w:t>
            </w:r>
          </w:p>
        </w:tc>
        <w:tc>
          <w:tcPr>
            <w:tcW w:w="10248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61BC4B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fi-FI" w:eastAsia="nb-NO"/>
                <w14:ligatures w14:val="none"/>
              </w:rPr>
            </w:pP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D’Souza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22: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  <w14:ligatures w14:val="none"/>
              </w:rPr>
              <w:t>Askari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  <w14:ligatures w14:val="none"/>
              </w:rPr>
              <w:t xml:space="preserve">, 2019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Brittain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15; Edelman 2015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Mooney-Somers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</w:t>
            </w:r>
            <w:r w:rsidRPr="002A7991">
              <w:rPr>
                <w:rFonts w:ascii="Times New Roman" w:hAnsi="Times New Roman" w:cs="Times New Roman"/>
                <w:lang w:val="fi-FI"/>
                <w14:ligatures w14:val="none"/>
              </w:rPr>
              <w:t xml:space="preserve">2019; </w:t>
            </w:r>
          </w:p>
          <w:p w14:paraId="1A60FCFA" w14:textId="42561F2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</w:pP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D’Souza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23: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Arrowsmith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12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Aslam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17; Carter 2015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DeNicola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20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Jawad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19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Kirby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08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Korachais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16; Kim 2008; Lopez 2014; Lopez 2016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Mack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19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Mason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-Jones 2012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Riedel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20; Smith 2015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Zapata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, 2018; Zulu, 2020; </w:t>
            </w:r>
            <w:proofErr w:type="spellStart"/>
            <w:r w:rsidRPr="002A7991">
              <w:rPr>
                <w:rFonts w:ascii="Times New Roman" w:hAnsi="Times New Roman" w:cs="Times New Roman"/>
                <w:lang w:val="fi-FI"/>
              </w:rPr>
              <w:t>Wakhisi</w:t>
            </w:r>
            <w:proofErr w:type="spellEnd"/>
            <w:r w:rsidRPr="002A7991">
              <w:rPr>
                <w:rFonts w:ascii="Times New Roman" w:hAnsi="Times New Roman" w:cs="Times New Roman"/>
                <w:lang w:val="fi-FI"/>
              </w:rPr>
              <w:t xml:space="preserve"> 2011; Wilson 2015</w:t>
            </w:r>
          </w:p>
        </w:tc>
      </w:tr>
      <w:tr w:rsidR="007D2145" w:rsidRPr="00B86F9E" w14:paraId="715D9D0F" w14:textId="77777777" w:rsidTr="00591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</w:tcBorders>
            <w:shd w:val="clear" w:color="auto" w:fill="auto"/>
          </w:tcPr>
          <w:p w14:paraId="280332C3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</w:pPr>
          </w:p>
        </w:tc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DBF2F45" w14:textId="39E3DFF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614478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Blank, 201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Hughes, 1995; Wilson, 199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Baraitse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02; Brindis, 2005; Greene, 2005; Kissinger, 1997; Reed, 1999; Hanna, 1993; Edwards, 2008))</w:t>
            </w:r>
          </w:p>
          <w:p w14:paraId="0308A10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Cavallaro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Berenson, 2012; Castano, 2012; Gibbs, 2016; Grubb, 2018; Ferguson, 1998)</w:t>
            </w:r>
          </w:p>
          <w:p w14:paraId="7D15FF46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 xml:space="preserve">Jones, 2022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(Grubb,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Vayngorti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20))</w:t>
            </w:r>
          </w:p>
          <w:p w14:paraId="4A852808" w14:textId="4FEF250E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Walker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Martyn, 2006; Martyn, 2013))</w:t>
            </w:r>
          </w:p>
        </w:tc>
      </w:tr>
      <w:tr w:rsidR="007D2145" w:rsidRPr="00B86F9E" w14:paraId="4B39D525" w14:textId="77777777" w:rsidTr="00774093">
        <w:trPr>
          <w:trHeight w:val="300"/>
        </w:trPr>
        <w:tc>
          <w:tcPr>
            <w:tcW w:w="1611" w:type="dxa"/>
            <w:vMerge w:val="restart"/>
            <w:tcBorders>
              <w:top w:val="single" w:sz="8" w:space="0" w:color="CCCCCC"/>
              <w:left w:val="single" w:sz="8" w:space="0" w:color="CCCCCC"/>
            </w:tcBorders>
            <w:shd w:val="clear" w:color="auto" w:fill="auto"/>
          </w:tcPr>
          <w:p w14:paraId="7F853B6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  <w:p w14:paraId="6FAE49E7" w14:textId="3544882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Young women </w:t>
            </w:r>
            <w:proofErr w:type="gram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is</w:t>
            </w:r>
            <w:proofErr w:type="gram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not the focus</w:t>
            </w:r>
          </w:p>
        </w:tc>
        <w:tc>
          <w:tcPr>
            <w:tcW w:w="161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C561C3B" w14:textId="74518C9B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top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CD1DAF8" w14:textId="77777777" w:rsidR="007D2145" w:rsidRPr="0014233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Alomair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0; Alspaugh 2020; Ayorinde 2021; Belaid 2016; Burke 2022; Daniele 2017; Danna 2021; Dewart 2019; Edmonds 2014; </w:t>
            </w: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Gerchow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2; Hall 2012; </w:t>
            </w: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LeGuen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1; Linton 2023; Lopez 2013; Mangone 2016; Moos 2003; Morison 2021; Noone 2002; </w:t>
            </w: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arsekar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1; Pazol 2018; Phiri 2015; </w:t>
            </w: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oprzeczny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0</w:t>
            </w:r>
            <w:r w:rsidRPr="00142331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nb-NO"/>
                <w14:ligatures w14:val="none"/>
              </w:rPr>
              <w:t xml:space="preserve">; Prata 2017; </w:t>
            </w:r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Roberts 2022; Rousseau 2019; Silva 2022; Vargas 2019; </w:t>
            </w:r>
            <w:proofErr w:type="spell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Wulifan</w:t>
            </w:r>
            <w:proofErr w:type="spell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6; Wyatt 2014; Yeh </w:t>
            </w:r>
            <w:proofErr w:type="gram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2022;</w:t>
            </w:r>
            <w:proofErr w:type="gramEnd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</w:p>
          <w:p w14:paraId="5E85B9E8" w14:textId="77777777" w:rsidR="007D2145" w:rsidRPr="0014233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B86F9E" w14:paraId="73CC211D" w14:textId="77777777" w:rsidTr="00D76F0E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</w:tcBorders>
            <w:shd w:val="clear" w:color="auto" w:fill="auto"/>
          </w:tcPr>
          <w:p w14:paraId="2E553496" w14:textId="7E362DB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right w:val="single" w:sz="8" w:space="0" w:color="CCCCCC"/>
            </w:tcBorders>
            <w:shd w:val="clear" w:color="auto" w:fill="auto"/>
          </w:tcPr>
          <w:p w14:paraId="15CF236E" w14:textId="3021EF65" w:rsidR="007D2145" w:rsidRPr="002A7991" w:rsidRDefault="009E5079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Identified umbrella review</w:t>
            </w:r>
          </w:p>
        </w:tc>
        <w:tc>
          <w:tcPr>
            <w:tcW w:w="10248" w:type="dxa"/>
            <w:vMerge w:val="restart"/>
            <w:tcBorders>
              <w:right w:val="single" w:sz="8" w:space="0" w:color="CCCCCC"/>
            </w:tcBorders>
            <w:shd w:val="clear" w:color="auto" w:fill="auto"/>
          </w:tcPr>
          <w:p w14:paraId="312673B5" w14:textId="7B42BF34" w:rsidR="007D2145" w:rsidRPr="00142331" w:rsidRDefault="007D2145" w:rsidP="007D214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142331">
              <w:rPr>
                <w:rFonts w:ascii="Times New Roman" w:hAnsi="Times New Roman" w:cs="Times New Roman"/>
                <w:lang w:val="en-US"/>
              </w:rPr>
              <w:t xml:space="preserve">D’Souza 2022: </w:t>
            </w:r>
            <w:proofErr w:type="spellStart"/>
            <w:r w:rsidRPr="00142331">
              <w:rPr>
                <w:rFonts w:ascii="Times New Roman" w:hAnsi="Times New Roman" w:cs="Times New Roman"/>
                <w:lang w:val="en-US"/>
                <w14:ligatures w14:val="none"/>
              </w:rPr>
              <w:t>Ayanmore</w:t>
            </w:r>
            <w:proofErr w:type="spellEnd"/>
            <w:r w:rsidRPr="0014233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, 2016; Ayoola, 2007; Black, </w:t>
            </w:r>
            <w:proofErr w:type="gramStart"/>
            <w:r w:rsidRPr="00142331">
              <w:rPr>
                <w:rFonts w:ascii="Times New Roman" w:hAnsi="Times New Roman" w:cs="Times New Roman"/>
                <w:lang w:val="en-US"/>
                <w14:ligatures w14:val="none"/>
              </w:rPr>
              <w:t>2012;</w:t>
            </w:r>
            <w:proofErr w:type="gramEnd"/>
            <w:r w:rsidRPr="00142331">
              <w:rPr>
                <w:rFonts w:ascii="Times New Roman" w:hAnsi="Times New Roman" w:cs="Times New Roman"/>
                <w:lang w:val="en-US"/>
                <w14:ligatures w14:val="none"/>
              </w:rPr>
              <w:t xml:space="preserve"> </w:t>
            </w:r>
          </w:p>
          <w:p w14:paraId="468EEAA2" w14:textId="77BE7817" w:rsidR="007D2145" w:rsidRPr="0014233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142331">
              <w:rPr>
                <w:rFonts w:ascii="Times New Roman" w:hAnsi="Times New Roman" w:cs="Times New Roman"/>
                <w:lang w:val="en-US"/>
              </w:rPr>
              <w:t xml:space="preserve">D’Souza 2023: Aung, 2020; Blacklock, 2016; </w:t>
            </w:r>
            <w:r w:rsidR="007F1B70" w:rsidRPr="00142331">
              <w:rPr>
                <w:rFonts w:ascii="Times New Roman" w:hAnsi="Times New Roman" w:cs="Times New Roman"/>
                <w:lang w:val="en-US"/>
              </w:rPr>
              <w:t xml:space="preserve">Bellows Ben, 2016; </w:t>
            </w:r>
            <w:r w:rsidRPr="00142331">
              <w:rPr>
                <w:rFonts w:ascii="Times New Roman" w:hAnsi="Times New Roman" w:cs="Times New Roman"/>
                <w:lang w:val="en-US"/>
              </w:rPr>
              <w:t>Sharma, 2018</w:t>
            </w:r>
          </w:p>
        </w:tc>
      </w:tr>
      <w:tr w:rsidR="007D2145" w:rsidRPr="00B86F9E" w14:paraId="26E74E0F" w14:textId="77777777" w:rsidTr="00BD2823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</w:tcBorders>
            <w:shd w:val="clear" w:color="auto" w:fill="auto"/>
          </w:tcPr>
          <w:p w14:paraId="252A70EB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83AAA0E" w14:textId="33BE61B0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0248" w:type="dxa"/>
            <w:vMerge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2D9ACE41" w14:textId="49CAA264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AD0966" w14:paraId="0F6A72CF" w14:textId="77777777" w:rsidTr="00053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56F1F03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A990CDB" w14:textId="29B65F7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DC4A8D2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Baxter, 2011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Baraitse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3; Burack, 2000; Chambers, 2002; Coleman, 2008; Craig, 2006; Croghan, 2006; Donovan, 1997; Donnelly, 2000; French, 2002; French, 2005; French, 2007; Garside, 2002; Griffiths, 2008; Hagley, 2002; Higginbottom, 2006; Ingram, 2007; Jones, 1997; Lester, 2006; Mackereth, 1996; Morrison, 1997; Nwokolo, 2009; Parkes, 2004; Pearson, 2003; Powell, 2008; Reeves, 2006; Ross, 2007; Salmon, 200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amangay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7; Sixsmith, 2006; Stanley, 2005; Stone, 2003; Thomas, 2006; van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Teijlinge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07))</w:t>
            </w:r>
          </w:p>
          <w:p w14:paraId="7C8D7FF7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Daley, 2014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Aarons, 2002; Horner, 2009; Mendez, 2011; Raine, 2010))</w:t>
            </w:r>
          </w:p>
          <w:p w14:paraId="5B731459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Fox, 2018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Becker, 2008; Becker, 2009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hlendorf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13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Guendelma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0; Lowe, 2005; Pilgrim, 2014; Schwarz, 2013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oleimanpou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10; Sonenstein, 1995; Weisman, 2002))</w:t>
            </w:r>
          </w:p>
          <w:p w14:paraId="68E090A4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Kirubarajan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Dempsey, 2012; </w:t>
            </w:r>
            <w:r w:rsidRPr="002A7991"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Sharma, 2021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))</w:t>
            </w:r>
          </w:p>
          <w:p w14:paraId="0A19DC84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lastRenderedPageBreak/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Ti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Galloway, 2017; Higgins, 201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Kikalov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14; Larkins, 2007; Latka, 2008; Sanders, 2014; Shilo, 2015; van der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Geugte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17; Whittaker, 2010))</w:t>
            </w:r>
          </w:p>
          <w:p w14:paraId="1D2D6DE0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Cavallaro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hlendorf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17; Garbers, 2012; Garbers, 2012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Kofinas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 xml:space="preserve">, 2014;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Koo, 2017; Sridhar, 2015; Farrokh-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slamlou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14; George, 2015; Leon, 2003; Nawar, 2004; Canto de Cetina 2001; Lei, 1996; Modesto, 2014; Patel, 2003; Demir, 2006; Chin-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Que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7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Amatay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1994; Jain, 2012; Kim, 1992; Leon, 2003; Madden, 2013; Sanogo, 2003; Sapkota, 2017; Wu, 2003; Kim, 2003; Gillespie, 2009; Lee, 2015; Yassin, 2005; El-Khoury, 2016; Terefe, 1993))</w:t>
            </w:r>
          </w:p>
          <w:p w14:paraId="72DCED82" w14:textId="5B25DA16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Goueth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Akinola, 2019; Chuang, 2019; Garbers, 2012; Garbers, 2012; Wilson, 2014; Koo, 2017; Madden, 202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eipert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7; </w:t>
            </w:r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Schwarz, </w:t>
            </w:r>
            <w:proofErr w:type="gramStart"/>
            <w:r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2013;</w:t>
            </w:r>
            <w:r w:rsidR="007F1B70"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tephenson</w:t>
            </w:r>
            <w:proofErr w:type="gramEnd"/>
            <w:r w:rsidR="007F1B70" w:rsidRPr="0014233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20;</w:t>
            </w:r>
            <w:r w:rsidR="007F1B7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Sridhar, 2015))</w:t>
            </w:r>
          </w:p>
          <w:p w14:paraId="7C8EDABD" w14:textId="20908AD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nb-NO"/>
                <w14:ligatures w14:val="none"/>
              </w:rPr>
              <w:t>Walker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ehlendorf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, 2017; French, 2014))</w:t>
            </w:r>
          </w:p>
        </w:tc>
      </w:tr>
      <w:tr w:rsidR="007D2145" w:rsidRPr="00B86F9E" w14:paraId="59237D5B" w14:textId="77777777" w:rsidTr="0057395F">
        <w:trPr>
          <w:trHeight w:val="689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414B3711" w14:textId="248AFAB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lastRenderedPageBreak/>
              <w:t>Wrong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study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design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D8C67AE" w14:textId="61EA1EFC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E727C9E" w14:textId="6DB38961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Alrawi 2021; Caddy 2023; Chola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Commendado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Crosignani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2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hlendorf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6; Gonsalves 2016; Halwani 2021; Hoopes </w:t>
            </w:r>
            <w:proofErr w:type="gram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2021;  Jianzhong</w:t>
            </w:r>
            <w:proofErr w:type="gram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Kharbouch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2; Nimbi 2019;  Pienkowski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oprzeczny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oprzeczny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9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edlecky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6; Simons 2017; Srikanthan 200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VanDerPoel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8;</w:t>
            </w:r>
          </w:p>
        </w:tc>
      </w:tr>
      <w:tr w:rsidR="007D2145" w:rsidRPr="00B86F9E" w14:paraId="605F17CA" w14:textId="77777777" w:rsidTr="000537B1">
        <w:trPr>
          <w:trHeight w:val="689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17F63919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BF94288" w14:textId="24E155E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47A3C11" w14:textId="73A9BE8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(Walker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WHO, 2005; Monasterio, 2010; Rogstad, 2014; Ashby, 2015; Holt, 2017; Faculty of sexual and reproductive health, 2015; Brook, 2014; Radcliffe, 2012; Faculty of sexual and reproductive health, 2010; Rogstad, 2010))</w:t>
            </w:r>
          </w:p>
        </w:tc>
      </w:tr>
      <w:tr w:rsidR="007D2145" w:rsidRPr="00B86F9E" w14:paraId="2D5176AD" w14:textId="77777777" w:rsidTr="000537B1">
        <w:trPr>
          <w:trHeight w:val="689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57530444" w14:textId="133174A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Health conditions (e.g., rheumatoid arthritis, cancer, psychiatric disorders)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26D78C7B" w14:textId="5EE5727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635141D" w14:textId="6FA97113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Ackerman 2016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Bacopoulou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0; Harris 2022; Horner-Johnson 2019; McCloskey 2020; McCloskey 2021; Peate 2009; Purewal 2018; Rance 2019; Roe 2016; Ross 2022; Skrovanek 202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Terpla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5; Tilley 2012; Tong 2015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Verlende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9; Weckesser 2013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Yermachenko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0</w:t>
            </w:r>
          </w:p>
        </w:tc>
      </w:tr>
      <w:tr w:rsidR="007D2145" w:rsidRPr="007D2145" w14:paraId="4461B1EA" w14:textId="77777777" w:rsidTr="000F6ED7">
        <w:trPr>
          <w:trHeight w:val="689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1E7770F6" w14:textId="2865D1CB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cisional needs for young women living in global south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7354EED" w14:textId="4498A3C5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2ECF98A8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Chola </w:t>
            </w:r>
            <w:proofErr w:type="gram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2023;</w:t>
            </w:r>
            <w:proofErr w:type="gram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</w:p>
          <w:p w14:paraId="0321D7D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B86F9E" w14:paraId="6D87627B" w14:textId="77777777" w:rsidTr="000F6ED7">
        <w:trPr>
          <w:trHeight w:val="689"/>
        </w:trPr>
        <w:tc>
          <w:tcPr>
            <w:tcW w:w="1611" w:type="dxa"/>
            <w:vMerge/>
            <w:tcBorders>
              <w:left w:val="single" w:sz="8" w:space="0" w:color="CCCCCC"/>
            </w:tcBorders>
            <w:shd w:val="clear" w:color="auto" w:fill="auto"/>
          </w:tcPr>
          <w:p w14:paraId="76A1B6A0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4E80692" w14:textId="4033BAF9" w:rsidR="007D2145" w:rsidRPr="002A7991" w:rsidRDefault="009E5079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Identified umbrella review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92CB771" w14:textId="559D03A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hAnsi="Times New Roman" w:cs="Times New Roman"/>
                <w:lang w:val="en-US"/>
              </w:rPr>
              <w:t xml:space="preserve">D’Souza 2022: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Ackerson, 2019; Blackstone</w:t>
            </w:r>
            <w:r w:rsidR="0000122B"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2017; Huda 2017; James Hawkins</w:t>
            </w:r>
            <w:r w:rsidR="0000122B"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2016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Munakamp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8; Pradhan 2015; Tessema 2016; </w:t>
            </w:r>
            <w:r w:rsidRPr="002A7991"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 xml:space="preserve">Williamson, 2009;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Yakubu 2018</w:t>
            </w:r>
          </w:p>
          <w:p w14:paraId="4450DEFD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7D2145" w14:paraId="1DC4AEE5" w14:textId="77777777" w:rsidTr="000537B1">
        <w:trPr>
          <w:trHeight w:val="689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0AC5936C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8B53BEC" w14:textId="11063BC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72F44D7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>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fi-FI" w:eastAsia="nb-NO"/>
                <w14:ligatures w14:val="none"/>
              </w:rPr>
              <w:t>Kirubaraja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fi-FI" w:eastAsia="nb-NO"/>
                <w14:ligatures w14:val="none"/>
              </w:rPr>
              <w:t>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>Bastos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 xml:space="preserve">,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>Birhan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 xml:space="preserve">, 2016; Henry, 2021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>Hylto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nb-NO"/>
                <w14:ligatures w14:val="none"/>
              </w:rPr>
              <w:t>-Kong, 2021))</w:t>
            </w:r>
          </w:p>
          <w:p w14:paraId="2B70AAE6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nb-NO"/>
                <w14:ligatures w14:val="none"/>
              </w:rPr>
              <w:t>Reis, 2018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vendano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16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ikre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, 2017))</w:t>
            </w:r>
          </w:p>
          <w:p w14:paraId="3BC8B496" w14:textId="1C58F546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nb-NO"/>
                <w14:ligatures w14:val="none"/>
              </w:rPr>
              <w:t>Ti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huj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19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lves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08; de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rui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17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Nishta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13; van der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trate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, 201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Ziyan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, 2006))</w:t>
            </w:r>
          </w:p>
        </w:tc>
      </w:tr>
      <w:tr w:rsidR="007D2145" w:rsidRPr="00AD0966" w14:paraId="530CC5DD" w14:textId="77777777" w:rsidTr="004878E8">
        <w:trPr>
          <w:trHeight w:val="1003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29429208" w14:textId="4EDF5724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Wrong patient population (e.g., males, parents,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lastRenderedPageBreak/>
              <w:t>women undergoing abortion, women utilizing emergency contraception, pregnant women)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9E905CF" w14:textId="23658A83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lastRenderedPageBreak/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655578E" w14:textId="1C864BEE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Agbemenu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2; Charles 2016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Lavelanet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2; McLaughlin 2022; Morrison 2023; Napier-Raman 2023; Steyn 2016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Tumchue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1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Zemlak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20</w:t>
            </w:r>
          </w:p>
        </w:tc>
      </w:tr>
      <w:tr w:rsidR="007D2145" w:rsidRPr="00AD0966" w14:paraId="205F5595" w14:textId="77777777" w:rsidTr="000537B1">
        <w:trPr>
          <w:trHeight w:val="2920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1004088C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5C8900C" w14:textId="416DB934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FF5B5C3" w14:textId="03A2128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Baxter, 2011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Bell, 1999; Folkes, 2001; Free 2002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Ziebland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199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Ziebland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05))</w:t>
            </w:r>
          </w:p>
          <w:p w14:paraId="404AE42A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Daley, 2014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Spear, 2004; Wilson, 2011))</w:t>
            </w:r>
          </w:p>
          <w:p w14:paraId="141FEF82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Fox, 2018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hlendorf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10; Hickey, 2015; Matulich, 2014; Mollen, 2013; Yee, 2011; Yee, 2015))</w:t>
            </w:r>
          </w:p>
          <w:p w14:paraId="2834164F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Kirubarajan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Rose, 2011; Weston, 2012))</w:t>
            </w:r>
          </w:p>
          <w:p w14:paraId="7148A47F" w14:textId="4A4CF09D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Ti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Corbett, 2006; Rocca, 2007; Rose, 2011; Weston, 2012))</w:t>
            </w:r>
          </w:p>
          <w:p w14:paraId="0ADB8723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Blank, 201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Belzer, 2005; Ekstrand, 2008; Gold, 2004; Harper, 2005; Adams, 1990; Gilliam, 2004; Omar, 2008; Steven-Simon, 2001)</w:t>
            </w:r>
          </w:p>
          <w:p w14:paraId="22DC0BE1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Cavallaro, 2020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Bender, 2004; Davidson, 2015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chunman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6; Smith, 2015; Whitaker, 2016; Zhu, 2009; Ferreira, 2011; Ferreira, 2015; Lohr, 2018; Langston, 2010; Savelieva, 2003; Abdel-Tawab, 1997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Adaniki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13; Bolam, 1998; Gilliam, 200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Kaewkiattiku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17; Vural, 2016; Smith, 2002; Akman, 2010; Proctor, 2006; Fatima, 2018; Hardy, 1998; Ndegwa, 2014; Tomlin, 2017; Torres, 2018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Lemani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2017))</w:t>
            </w:r>
          </w:p>
          <w:p w14:paraId="6CD69651" w14:textId="6FF8B5AB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Goueth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, 2022 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tephenson, 2020)</w:t>
            </w:r>
          </w:p>
          <w:p w14:paraId="7A4ABDC6" w14:textId="6EC0791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sv-SE" w:eastAsia="nb-NO"/>
                <w14:ligatures w14:val="none"/>
              </w:rPr>
              <w:t>Jones, 202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(Davidson, 2015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Garbers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, 2015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Kofinas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, 201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Shafii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, 2019))</w:t>
            </w:r>
          </w:p>
        </w:tc>
      </w:tr>
      <w:tr w:rsidR="007D2145" w:rsidRPr="00AD0966" w14:paraId="62FCB638" w14:textId="77777777" w:rsidTr="007D2145">
        <w:trPr>
          <w:trHeight w:val="973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0D6F897C" w14:textId="42A69531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Not contraception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AFA006A" w14:textId="0BB646F5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3EE95FC" w14:textId="6ACCD1C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Haakenstad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2022; Johnson 2021; Kraft 2014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Mandal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2017; Norris 2022; Spencer 2014; Templeton 2017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oldearegay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2021</w:t>
            </w:r>
          </w:p>
        </w:tc>
      </w:tr>
      <w:tr w:rsidR="007D2145" w:rsidRPr="00B86F9E" w14:paraId="0E3FB7E9" w14:textId="77777777" w:rsidTr="007D2145">
        <w:trPr>
          <w:trHeight w:val="1028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14A9DF4E" w14:textId="1D4A60F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Older version of an included review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3E86DDB" w14:textId="4975DE48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6CB3F15" w14:textId="49DD5D1A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Gallo 2005; Lopez 2008; Lopez 2009; Lopez 2013; Pazol 2015;</w:t>
            </w:r>
          </w:p>
        </w:tc>
      </w:tr>
      <w:tr w:rsidR="007D2145" w:rsidRPr="00AD0966" w14:paraId="0F860727" w14:textId="77777777" w:rsidTr="00017165">
        <w:trPr>
          <w:trHeight w:val="300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14CEE2C4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chool-based curriculum programs;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5FDE3CF0" w14:textId="29644639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BD4A4D1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Blank 2010; Lopez 2016</w:t>
            </w:r>
          </w:p>
          <w:p w14:paraId="57C3D9C4" w14:textId="313D0BF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AD0966" w14:paraId="3A049700" w14:textId="77777777" w:rsidTr="00053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5C0DC029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691BD03" w14:textId="4D0C6653" w:rsidR="007D2145" w:rsidRPr="002A7991" w:rsidRDefault="009E5079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Identified umbrella review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00CE6F1" w14:textId="153ABAE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hAnsi="Times New Roman" w:cs="Times New Roman"/>
                <w:lang w:val="en-US"/>
              </w:rPr>
              <w:t xml:space="preserve">D’Souza 2023: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esrosiers 2020; Tolli 2012</w:t>
            </w:r>
          </w:p>
        </w:tc>
      </w:tr>
      <w:tr w:rsidR="007D2145" w:rsidRPr="00AD0966" w14:paraId="11F301FB" w14:textId="77777777" w:rsidTr="00F839CF">
        <w:trPr>
          <w:trHeight w:val="300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4D229462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Wrong intervention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2A3577B" w14:textId="66C6566F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0F5FE865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Lopez 2016</w:t>
            </w:r>
          </w:p>
          <w:p w14:paraId="6D6334F1" w14:textId="0BF1237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AD0966" w14:paraId="6226E051" w14:textId="77777777" w:rsidTr="00053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6914325E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6DD3BB5" w14:textId="7548112C" w:rsidR="007D2145" w:rsidRPr="002A7991" w:rsidRDefault="009E5079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  <w:t>Identified umbrella review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0485663" w14:textId="1882C0C3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D’Souza 2023: Karra, 2016; Khan, 2016</w:t>
            </w:r>
          </w:p>
        </w:tc>
      </w:tr>
      <w:tr w:rsidR="007D2145" w:rsidRPr="00AD0966" w14:paraId="29D48436" w14:textId="77777777" w:rsidTr="00F67EFA">
        <w:trPr>
          <w:trHeight w:val="300"/>
        </w:trPr>
        <w:tc>
          <w:tcPr>
            <w:tcW w:w="1611" w:type="dxa"/>
            <w:vMerge w:val="restart"/>
            <w:tcBorders>
              <w:left w:val="single" w:sz="8" w:space="0" w:color="CCCCCC"/>
            </w:tcBorders>
            <w:shd w:val="clear" w:color="auto" w:fill="auto"/>
          </w:tcPr>
          <w:p w14:paraId="6880FC8E" w14:textId="7B40783C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Provider perspective (health care 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lastRenderedPageBreak/>
              <w:t>professional)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765B5D1" w14:textId="2EBDE3A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lastRenderedPageBreak/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5D35A21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Monteiro 202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Onukwugh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2019</w:t>
            </w:r>
          </w:p>
          <w:p w14:paraId="53FCF1C9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</w:tr>
      <w:tr w:rsidR="007D2145" w:rsidRPr="00AD0966" w14:paraId="14553E89" w14:textId="77777777" w:rsidTr="000537B1">
        <w:trPr>
          <w:trHeight w:val="300"/>
        </w:trPr>
        <w:tc>
          <w:tcPr>
            <w:tcW w:w="1611" w:type="dxa"/>
            <w:vMerge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005E9932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827B1BC" w14:textId="6468A199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D0C5A3A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(Baxter, 2011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Allen, 2004; Barrett, 2000; Bissell, 2003; Bissell, 2006; Bloxham, 1997; Fairhurst, 2004; Fallon, 2003; French, 2006; Garside, 2000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Hoggart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, 2006; Jolley, 2001; Mackie, 2002; Mason, 2005; McCann, 2008; Pitts, 1996; Wellings, 2007;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Ziebland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, 1998))</w:t>
            </w:r>
          </w:p>
          <w:p w14:paraId="35DA5756" w14:textId="1151510D" w:rsidR="007D2145" w:rsidRPr="002A7991" w:rsidRDefault="0000122B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(</w:t>
            </w:r>
            <w:r w:rsidR="007D2145"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val="en-US" w:eastAsia="nb-NO"/>
                <w14:ligatures w14:val="none"/>
              </w:rPr>
              <w:t>Walker, 2020</w:t>
            </w:r>
            <w:r w:rsidR="007D2145"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 xml:space="preserve"> (</w:t>
            </w:r>
            <w:r w:rsidR="007D2145"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Kim, 2005; Johnson, 2010))</w:t>
            </w:r>
          </w:p>
        </w:tc>
      </w:tr>
      <w:tr w:rsidR="007D2145" w:rsidRPr="00AD0966" w14:paraId="72A99AF5" w14:textId="77777777" w:rsidTr="000537B1">
        <w:trPr>
          <w:trHeight w:val="300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188347FC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HIV focus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7F6D453E" w14:textId="75F53A12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1E064C4B" w14:textId="77777777" w:rsidR="007D2145" w:rsidRPr="002A7991" w:rsidRDefault="007D2145" w:rsidP="007D214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eyva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-Moral 2018; Lopez 2013</w:t>
            </w:r>
          </w:p>
        </w:tc>
      </w:tr>
      <w:tr w:rsidR="008D0AD8" w:rsidRPr="00B86F9E" w14:paraId="358D0E6A" w14:textId="77777777" w:rsidTr="000537B1">
        <w:trPr>
          <w:trHeight w:val="300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2FBE6729" w14:textId="76754C4B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Languag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other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tha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english</w:t>
            </w:r>
            <w:proofErr w:type="spellEnd"/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368858A7" w14:textId="0CFCD063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27BDC075" w14:textId="59D3123F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eon-Ponce 2021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spanish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); Pereira dos Santos 2015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portuguese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)</w:t>
            </w:r>
          </w:p>
        </w:tc>
      </w:tr>
      <w:tr w:rsidR="008D0AD8" w:rsidRPr="00AD0966" w14:paraId="0E18E7C7" w14:textId="77777777" w:rsidTr="000537B1">
        <w:trPr>
          <w:trHeight w:val="300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0BB97FCA" w14:textId="5F03214E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Include only primary studies prior to 2000;</w:t>
            </w:r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66681018" w14:textId="16219BEF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at full-text review level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13E4CE6" w14:textId="2267D733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Hulton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2001</w:t>
            </w:r>
          </w:p>
        </w:tc>
      </w:tr>
      <w:tr w:rsidR="008D0AD8" w:rsidRPr="00AD0966" w14:paraId="606D4936" w14:textId="77777777" w:rsidTr="000537B1">
        <w:trPr>
          <w:trHeight w:val="300"/>
        </w:trPr>
        <w:tc>
          <w:tcPr>
            <w:tcW w:w="1611" w:type="dxa"/>
            <w:tcBorders>
              <w:left w:val="single" w:sz="8" w:space="0" w:color="CCCCCC"/>
              <w:bottom w:val="single" w:sz="8" w:space="0" w:color="CCCCCC"/>
            </w:tcBorders>
            <w:shd w:val="clear" w:color="auto" w:fill="auto"/>
          </w:tcPr>
          <w:p w14:paraId="5F545287" w14:textId="164DFBD2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Condom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 xml:space="preserve"> 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nb-NO"/>
                <w14:ligatures w14:val="none"/>
              </w:rPr>
              <w:t>use</w:t>
            </w:r>
            <w:proofErr w:type="spellEnd"/>
          </w:p>
        </w:tc>
        <w:tc>
          <w:tcPr>
            <w:tcW w:w="1611" w:type="dxa"/>
            <w:tcBorders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40EEE3C1" w14:textId="48C2634E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nb-NO"/>
                <w14:ligatures w14:val="none"/>
              </w:rPr>
              <w:t>Excluded primary studies within reviews</w:t>
            </w:r>
          </w:p>
        </w:tc>
        <w:tc>
          <w:tcPr>
            <w:tcW w:w="10248" w:type="dxa"/>
            <w:tcBorders>
              <w:bottom w:val="single" w:sz="8" w:space="0" w:color="CCCCCC"/>
              <w:right w:val="single" w:sz="8" w:space="0" w:color="CCCCCC"/>
            </w:tcBorders>
            <w:shd w:val="clear" w:color="auto" w:fill="auto"/>
          </w:tcPr>
          <w:p w14:paraId="27A42D5E" w14:textId="1D962A6B" w:rsidR="008D0AD8" w:rsidRPr="002A7991" w:rsidRDefault="008D0AD8" w:rsidP="008D0AD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(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nb-NO"/>
                <w14:ligatures w14:val="none"/>
              </w:rPr>
              <w:t>Blank, 201</w:t>
            </w:r>
            <w:r w:rsidR="00696C8F"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nb-NO"/>
                <w14:ligatures w14:val="none"/>
              </w:rPr>
              <w:t>2</w:t>
            </w:r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(</w:t>
            </w:r>
            <w:proofErr w:type="spellStart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Jernott</w:t>
            </w:r>
            <w:proofErr w:type="spellEnd"/>
            <w:r w:rsidRPr="002A7991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, 2005; Orr, 1996; Smith, 1997; Thompson, 2001; Ullman, 1996;))</w:t>
            </w:r>
          </w:p>
        </w:tc>
      </w:tr>
    </w:tbl>
    <w:p w14:paraId="39AA23A9" w14:textId="77777777" w:rsidR="0018318B" w:rsidRPr="00AD0966" w:rsidRDefault="0018318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F132C1" w14:textId="77777777" w:rsidR="007D6684" w:rsidRDefault="007D668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C7B132" w14:textId="77777777" w:rsidR="004878E8" w:rsidRDefault="004878E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1C42B5C" w14:textId="77777777" w:rsidR="004878E8" w:rsidRDefault="004878E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B9A3D7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56FE4E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2417507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4015B8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F5F1B7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C406DC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1AC54F" w14:textId="77777777" w:rsidR="002A7991" w:rsidRDefault="002A7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16A5D0" w14:textId="629B2011" w:rsidR="00514C55" w:rsidRPr="00AD0966" w:rsidRDefault="0018318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96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C. </w:t>
      </w:r>
      <w:r w:rsidR="00901A06" w:rsidRPr="00AD096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. Interrelation between reviews and individual studies;</w:t>
      </w:r>
      <w:r w:rsidR="00901A06" w:rsidRPr="00AD0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cisional needs (</w:t>
      </w:r>
      <w:r w:rsidR="00E74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ade</w:t>
      </w:r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with </w:t>
      </w:r>
      <w:proofErr w:type="spellStart"/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ankeyMATIC</w:t>
      </w:r>
      <w:proofErr w:type="spellEnd"/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</w:p>
    <w:p w14:paraId="25E417BF" w14:textId="77777777" w:rsidR="00514C55" w:rsidRPr="00AD0966" w:rsidRDefault="00514C55">
      <w:pPr>
        <w:rPr>
          <w:b/>
          <w:bCs/>
          <w:sz w:val="18"/>
          <w:szCs w:val="18"/>
          <w:lang w:val="en-GB"/>
        </w:rPr>
      </w:pPr>
    </w:p>
    <w:p w14:paraId="3A6FC58A" w14:textId="3078B3B7" w:rsidR="00514C55" w:rsidRPr="00AD0966" w:rsidRDefault="00514C55">
      <w:pPr>
        <w:rPr>
          <w:b/>
          <w:bCs/>
          <w:sz w:val="18"/>
          <w:szCs w:val="18"/>
          <w:lang w:val="en-GB"/>
        </w:rPr>
      </w:pPr>
    </w:p>
    <w:p w14:paraId="6CFA2016" w14:textId="77777777" w:rsidR="00514C55" w:rsidRPr="00AD0966" w:rsidRDefault="00514C55">
      <w:pPr>
        <w:rPr>
          <w:b/>
          <w:bCs/>
          <w:sz w:val="18"/>
          <w:szCs w:val="18"/>
          <w:lang w:val="en-GB"/>
        </w:rPr>
      </w:pPr>
    </w:p>
    <w:p w14:paraId="4883CB2A" w14:textId="77777777" w:rsidR="00901A06" w:rsidRDefault="00901A06">
      <w:pPr>
        <w:rPr>
          <w:rFonts w:ascii="Times New Roman" w:hAnsi="Times New Roman" w:cs="Times New Roman"/>
          <w:b/>
          <w:bCs/>
          <w:lang w:val="en-GB"/>
        </w:rPr>
      </w:pPr>
    </w:p>
    <w:p w14:paraId="34FA2328" w14:textId="77777777" w:rsidR="004878E8" w:rsidRDefault="004878E8">
      <w:pPr>
        <w:rPr>
          <w:rFonts w:ascii="Times New Roman" w:hAnsi="Times New Roman" w:cs="Times New Roman"/>
          <w:b/>
          <w:bCs/>
          <w:lang w:val="en-GB"/>
        </w:rPr>
      </w:pPr>
    </w:p>
    <w:p w14:paraId="1A718D07" w14:textId="77777777" w:rsidR="004878E8" w:rsidRDefault="004878E8">
      <w:pPr>
        <w:rPr>
          <w:rFonts w:ascii="Times New Roman" w:hAnsi="Times New Roman" w:cs="Times New Roman"/>
          <w:b/>
          <w:bCs/>
          <w:lang w:val="en-GB"/>
        </w:rPr>
      </w:pPr>
    </w:p>
    <w:p w14:paraId="4722EB97" w14:textId="77777777" w:rsidR="004878E8" w:rsidRDefault="004878E8">
      <w:pPr>
        <w:rPr>
          <w:rFonts w:ascii="Times New Roman" w:hAnsi="Times New Roman" w:cs="Times New Roman"/>
          <w:b/>
          <w:bCs/>
          <w:lang w:val="en-GB"/>
        </w:rPr>
      </w:pPr>
    </w:p>
    <w:p w14:paraId="30052AE0" w14:textId="77777777" w:rsidR="004878E8" w:rsidRDefault="004878E8">
      <w:pPr>
        <w:rPr>
          <w:rFonts w:ascii="Times New Roman" w:hAnsi="Times New Roman" w:cs="Times New Roman"/>
          <w:b/>
          <w:bCs/>
          <w:lang w:val="en-GB"/>
        </w:rPr>
      </w:pPr>
    </w:p>
    <w:p w14:paraId="66FBC153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6E17BC28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7A9F9DBB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50D0A6C5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1C31DE00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6710B25A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6E7A25B5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73B39774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0FB9044F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021C8842" w14:textId="77777777" w:rsidR="00142331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7E522DE3" w14:textId="77777777" w:rsidR="00142331" w:rsidRPr="00AD0966" w:rsidRDefault="00142331">
      <w:pPr>
        <w:rPr>
          <w:rFonts w:ascii="Times New Roman" w:hAnsi="Times New Roman" w:cs="Times New Roman"/>
          <w:b/>
          <w:bCs/>
          <w:lang w:val="en-GB"/>
        </w:rPr>
      </w:pPr>
    </w:p>
    <w:p w14:paraId="52ADEDD8" w14:textId="6E360544" w:rsidR="00514C55" w:rsidRPr="00AD0966" w:rsidRDefault="0018318B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9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D. </w:t>
      </w:r>
      <w:r w:rsidR="00901A06" w:rsidRPr="00AD096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2. Interrelation between reviews and individual studies; </w:t>
      </w:r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nterventions to support decision making</w:t>
      </w:r>
      <w:r w:rsidR="00901A06" w:rsidRPr="00AD09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E745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ade</w:t>
      </w:r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with </w:t>
      </w:r>
      <w:proofErr w:type="spellStart"/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ankeyMATIC</w:t>
      </w:r>
      <w:proofErr w:type="spellEnd"/>
      <w:r w:rsidR="00901A06" w:rsidRPr="00AD09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  <w:r w:rsidR="00901A06" w:rsidRPr="00AD0966">
        <w:rPr>
          <w:b/>
          <w:bCs/>
          <w:sz w:val="18"/>
          <w:szCs w:val="18"/>
          <w:lang w:val="en-GB"/>
        </w:rPr>
        <w:t xml:space="preserve"> </w:t>
      </w:r>
    </w:p>
    <w:p w14:paraId="758A4910" w14:textId="77777777" w:rsidR="00514C55" w:rsidRPr="00AD0966" w:rsidRDefault="00514C55">
      <w:pPr>
        <w:rPr>
          <w:lang w:val="en-US"/>
        </w:rPr>
      </w:pPr>
    </w:p>
    <w:p w14:paraId="5521E399" w14:textId="21934B13" w:rsidR="00514C55" w:rsidRPr="00AD0966" w:rsidRDefault="00514C55">
      <w:pPr>
        <w:rPr>
          <w:lang w:val="en-US"/>
        </w:rPr>
      </w:pPr>
    </w:p>
    <w:p w14:paraId="7DEE8F23" w14:textId="77777777" w:rsidR="000572B4" w:rsidRDefault="000572B4">
      <w:pPr>
        <w:rPr>
          <w:lang w:val="en-US"/>
        </w:rPr>
      </w:pPr>
    </w:p>
    <w:p w14:paraId="3D1F3059" w14:textId="77777777" w:rsidR="007D6684" w:rsidRDefault="007D6684">
      <w:pPr>
        <w:rPr>
          <w:lang w:val="en-US"/>
        </w:rPr>
      </w:pPr>
    </w:p>
    <w:p w14:paraId="1907AFFA" w14:textId="77777777" w:rsidR="004878E8" w:rsidRDefault="004878E8">
      <w:pPr>
        <w:rPr>
          <w:lang w:val="en-US"/>
        </w:rPr>
      </w:pPr>
    </w:p>
    <w:p w14:paraId="507F6389" w14:textId="77777777" w:rsidR="00B86F9E" w:rsidRDefault="00B86F9E">
      <w:pPr>
        <w:rPr>
          <w:lang w:val="en-US"/>
        </w:rPr>
      </w:pPr>
    </w:p>
    <w:p w14:paraId="0A192F94" w14:textId="77777777" w:rsidR="00B86F9E" w:rsidRDefault="00B86F9E">
      <w:pPr>
        <w:rPr>
          <w:lang w:val="en-US"/>
        </w:rPr>
      </w:pPr>
    </w:p>
    <w:p w14:paraId="3933B09F" w14:textId="77777777" w:rsidR="00B86F9E" w:rsidRDefault="00B86F9E">
      <w:pPr>
        <w:rPr>
          <w:lang w:val="en-US"/>
        </w:rPr>
      </w:pPr>
    </w:p>
    <w:p w14:paraId="498ABE10" w14:textId="77777777" w:rsidR="00B86F9E" w:rsidRDefault="00B86F9E">
      <w:pPr>
        <w:rPr>
          <w:lang w:val="en-US"/>
        </w:rPr>
      </w:pPr>
    </w:p>
    <w:p w14:paraId="218F65B9" w14:textId="77777777" w:rsidR="00B86F9E" w:rsidRDefault="00B86F9E">
      <w:pPr>
        <w:rPr>
          <w:lang w:val="en-US"/>
        </w:rPr>
      </w:pPr>
    </w:p>
    <w:p w14:paraId="6393EF3A" w14:textId="77777777" w:rsidR="00142331" w:rsidRDefault="00142331">
      <w:pPr>
        <w:rPr>
          <w:lang w:val="en-US"/>
        </w:rPr>
      </w:pPr>
    </w:p>
    <w:p w14:paraId="5EFB4414" w14:textId="77777777" w:rsidR="00142331" w:rsidRDefault="00142331">
      <w:pPr>
        <w:rPr>
          <w:lang w:val="en-US"/>
        </w:rPr>
      </w:pPr>
    </w:p>
    <w:p w14:paraId="1CB59D44" w14:textId="77777777" w:rsidR="00142331" w:rsidRDefault="00142331">
      <w:pPr>
        <w:rPr>
          <w:lang w:val="en-US"/>
        </w:rPr>
      </w:pPr>
    </w:p>
    <w:p w14:paraId="1AFA2CAB" w14:textId="77777777" w:rsidR="00142331" w:rsidRDefault="00142331">
      <w:pPr>
        <w:rPr>
          <w:lang w:val="en-US"/>
        </w:rPr>
      </w:pPr>
    </w:p>
    <w:p w14:paraId="618341A0" w14:textId="77777777" w:rsidR="00142331" w:rsidRDefault="00142331">
      <w:pPr>
        <w:rPr>
          <w:lang w:val="en-US"/>
        </w:rPr>
      </w:pPr>
    </w:p>
    <w:p w14:paraId="685F1DD4" w14:textId="77777777" w:rsidR="00142331" w:rsidRDefault="00142331">
      <w:pPr>
        <w:rPr>
          <w:lang w:val="en-US"/>
        </w:rPr>
      </w:pPr>
    </w:p>
    <w:p w14:paraId="689A4678" w14:textId="77777777" w:rsidR="00142331" w:rsidRDefault="00142331">
      <w:pPr>
        <w:rPr>
          <w:lang w:val="en-US"/>
        </w:rPr>
      </w:pPr>
    </w:p>
    <w:p w14:paraId="4CDCE70B" w14:textId="77777777" w:rsidR="00142331" w:rsidRDefault="00142331">
      <w:pPr>
        <w:rPr>
          <w:lang w:val="en-US"/>
        </w:rPr>
      </w:pPr>
    </w:p>
    <w:p w14:paraId="6856767F" w14:textId="1264CE9F" w:rsidR="0018318B" w:rsidRPr="00AD0966" w:rsidRDefault="0018318B" w:rsidP="0018318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09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E: Two items from JBI Critical Appraisal Checklist for Systematic Reviews and Research Syntheses</w:t>
      </w:r>
    </w:p>
    <w:p w14:paraId="5B406A6A" w14:textId="72CF479F" w:rsidR="000572B4" w:rsidRPr="00AD0966" w:rsidRDefault="000572B4">
      <w:pPr>
        <w:rPr>
          <w:lang w:val="en-US"/>
        </w:rPr>
      </w:pPr>
    </w:p>
    <w:tbl>
      <w:tblPr>
        <w:tblStyle w:val="Tabellrutenett"/>
        <w:tblW w:w="13947" w:type="dxa"/>
        <w:tblLook w:val="04A0" w:firstRow="1" w:lastRow="0" w:firstColumn="1" w:lastColumn="0" w:noHBand="0" w:noVBand="1"/>
      </w:tblPr>
      <w:tblGrid>
        <w:gridCol w:w="4649"/>
        <w:gridCol w:w="4649"/>
        <w:gridCol w:w="4649"/>
      </w:tblGrid>
      <w:tr w:rsidR="000572B4" w:rsidRPr="00B86F9E" w14:paraId="719C1038" w14:textId="77777777" w:rsidTr="007F25F5">
        <w:tc>
          <w:tcPr>
            <w:tcW w:w="4649" w:type="dxa"/>
          </w:tcPr>
          <w:p w14:paraId="46645827" w14:textId="660A77D4" w:rsidR="000572B4" w:rsidRPr="00E10205" w:rsidRDefault="000572B4" w:rsidP="007F25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2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rst author</w:t>
            </w:r>
            <w:r w:rsidR="0018318B" w:rsidRPr="00E102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review</w:t>
            </w:r>
            <w:r w:rsidRPr="00E102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year)</w:t>
            </w:r>
          </w:p>
        </w:tc>
        <w:tc>
          <w:tcPr>
            <w:tcW w:w="4649" w:type="dxa"/>
          </w:tcPr>
          <w:p w14:paraId="12969BC6" w14:textId="77777777" w:rsidR="000572B4" w:rsidRPr="00E10205" w:rsidRDefault="000572B4" w:rsidP="007F25F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2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BI 10</w:t>
            </w:r>
          </w:p>
          <w:p w14:paraId="36E2B8F9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icy and practice recommendations</w:t>
            </w:r>
          </w:p>
        </w:tc>
        <w:tc>
          <w:tcPr>
            <w:tcW w:w="4649" w:type="dxa"/>
          </w:tcPr>
          <w:p w14:paraId="32DEEB38" w14:textId="77777777" w:rsidR="000572B4" w:rsidRPr="00E10205" w:rsidRDefault="000572B4" w:rsidP="007F25F5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102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BI 11</w:t>
            </w:r>
          </w:p>
          <w:p w14:paraId="2CF2971D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2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ions for new research</w:t>
            </w:r>
          </w:p>
        </w:tc>
      </w:tr>
      <w:tr w:rsidR="0018318B" w:rsidRPr="00AD0966" w14:paraId="01FCD240" w14:textId="77777777" w:rsidTr="0018318B">
        <w:trPr>
          <w:trHeight w:val="397"/>
        </w:trPr>
        <w:tc>
          <w:tcPr>
            <w:tcW w:w="13947" w:type="dxa"/>
            <w:gridSpan w:val="3"/>
          </w:tcPr>
          <w:p w14:paraId="7C20662D" w14:textId="00A2DE27" w:rsidR="0018318B" w:rsidRPr="00E10205" w:rsidRDefault="0018318B" w:rsidP="007F25F5">
            <w:pPr>
              <w:rPr>
                <w:rFonts w:ascii="Times New Roman" w:hAnsi="Times New Roman" w:cs="Times New Roman"/>
                <w:b/>
                <w:bCs/>
              </w:rPr>
            </w:pPr>
            <w:r w:rsidRPr="00E10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isional needs</w:t>
            </w:r>
          </w:p>
        </w:tc>
      </w:tr>
      <w:tr w:rsidR="000572B4" w:rsidRPr="00AD0966" w14:paraId="04A2C15C" w14:textId="77777777" w:rsidTr="007F25F5">
        <w:tc>
          <w:tcPr>
            <w:tcW w:w="4649" w:type="dxa"/>
          </w:tcPr>
          <w:p w14:paraId="5B1A8524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Baxter (2011)</w:t>
            </w:r>
          </w:p>
        </w:tc>
        <w:tc>
          <w:tcPr>
            <w:tcW w:w="4649" w:type="dxa"/>
          </w:tcPr>
          <w:p w14:paraId="23729025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7D10B2A8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572B4" w:rsidRPr="00AD0966" w14:paraId="073B92E2" w14:textId="77777777" w:rsidTr="007F25F5">
        <w:tc>
          <w:tcPr>
            <w:tcW w:w="4649" w:type="dxa"/>
          </w:tcPr>
          <w:p w14:paraId="72E0904E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Daley</w:t>
            </w:r>
            <w:proofErr w:type="spellEnd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4649" w:type="dxa"/>
          </w:tcPr>
          <w:p w14:paraId="2C0CEEC8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07313E9C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572B4" w:rsidRPr="00AD0966" w14:paraId="67D0D700" w14:textId="77777777" w:rsidTr="007F25F5">
        <w:tc>
          <w:tcPr>
            <w:tcW w:w="4649" w:type="dxa"/>
          </w:tcPr>
          <w:p w14:paraId="137EA206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Fox (2018) </w:t>
            </w:r>
          </w:p>
        </w:tc>
        <w:tc>
          <w:tcPr>
            <w:tcW w:w="4649" w:type="dxa"/>
          </w:tcPr>
          <w:p w14:paraId="7C1A8350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202C8AAD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572B4" w:rsidRPr="00AD0966" w14:paraId="413A8B4D" w14:textId="77777777" w:rsidTr="007F25F5">
        <w:tc>
          <w:tcPr>
            <w:tcW w:w="4649" w:type="dxa"/>
          </w:tcPr>
          <w:p w14:paraId="51D51821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Kirubarajan</w:t>
            </w:r>
            <w:proofErr w:type="spellEnd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 (2022) </w:t>
            </w:r>
          </w:p>
        </w:tc>
        <w:tc>
          <w:tcPr>
            <w:tcW w:w="4649" w:type="dxa"/>
          </w:tcPr>
          <w:p w14:paraId="770B90DD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49" w:type="dxa"/>
          </w:tcPr>
          <w:p w14:paraId="11C15730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572B4" w:rsidRPr="00AD0966" w14:paraId="3C50A2B2" w14:textId="77777777" w:rsidTr="007F25F5">
        <w:tc>
          <w:tcPr>
            <w:tcW w:w="4649" w:type="dxa"/>
          </w:tcPr>
          <w:p w14:paraId="7DFEF205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Reis (2018) </w:t>
            </w:r>
          </w:p>
        </w:tc>
        <w:tc>
          <w:tcPr>
            <w:tcW w:w="4649" w:type="dxa"/>
          </w:tcPr>
          <w:p w14:paraId="38979CFB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2B6E2A11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572B4" w:rsidRPr="00AD0966" w14:paraId="5DB11A81" w14:textId="77777777" w:rsidTr="007F25F5">
        <w:tc>
          <w:tcPr>
            <w:tcW w:w="4649" w:type="dxa"/>
          </w:tcPr>
          <w:p w14:paraId="7C7E5C4E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Ti (2022)</w:t>
            </w:r>
          </w:p>
        </w:tc>
        <w:tc>
          <w:tcPr>
            <w:tcW w:w="4649" w:type="dxa"/>
          </w:tcPr>
          <w:p w14:paraId="16A80DC8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49" w:type="dxa"/>
          </w:tcPr>
          <w:p w14:paraId="4825656E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18318B" w:rsidRPr="00AD0966" w14:paraId="1EF4992F" w14:textId="77777777" w:rsidTr="008B1E1E">
        <w:tc>
          <w:tcPr>
            <w:tcW w:w="13947" w:type="dxa"/>
            <w:gridSpan w:val="3"/>
          </w:tcPr>
          <w:p w14:paraId="124FEAEF" w14:textId="1ED8E0FB" w:rsidR="0018318B" w:rsidRPr="00E10205" w:rsidRDefault="0018318B" w:rsidP="007F25F5">
            <w:pPr>
              <w:rPr>
                <w:rFonts w:ascii="Times New Roman" w:hAnsi="Times New Roman" w:cs="Times New Roman"/>
                <w:b/>
                <w:bCs/>
              </w:rPr>
            </w:pPr>
            <w:r w:rsidRPr="00E102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cision support interventions</w:t>
            </w:r>
          </w:p>
        </w:tc>
      </w:tr>
      <w:tr w:rsidR="000572B4" w:rsidRPr="00AD0966" w14:paraId="7672EF8C" w14:textId="77777777" w:rsidTr="007F25F5">
        <w:tc>
          <w:tcPr>
            <w:tcW w:w="4649" w:type="dxa"/>
          </w:tcPr>
          <w:p w14:paraId="28A5690E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Blank (2012)</w:t>
            </w:r>
          </w:p>
        </w:tc>
        <w:tc>
          <w:tcPr>
            <w:tcW w:w="4649" w:type="dxa"/>
          </w:tcPr>
          <w:p w14:paraId="6CBC14C7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49" w:type="dxa"/>
          </w:tcPr>
          <w:p w14:paraId="0675F634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572B4" w:rsidRPr="00AD0966" w14:paraId="12E83BB0" w14:textId="77777777" w:rsidTr="007F25F5">
        <w:tc>
          <w:tcPr>
            <w:tcW w:w="4649" w:type="dxa"/>
          </w:tcPr>
          <w:p w14:paraId="325CB2B7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Cavallaro</w:t>
            </w:r>
            <w:proofErr w:type="spellEnd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4649" w:type="dxa"/>
          </w:tcPr>
          <w:p w14:paraId="2940DCD7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3864ED16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  <w:tr w:rsidR="000572B4" w:rsidRPr="00AD0966" w14:paraId="27F6D7F8" w14:textId="77777777" w:rsidTr="007F25F5">
        <w:tc>
          <w:tcPr>
            <w:tcW w:w="4649" w:type="dxa"/>
          </w:tcPr>
          <w:p w14:paraId="7246887B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Goueth</w:t>
            </w:r>
            <w:proofErr w:type="spellEnd"/>
            <w:r w:rsidRPr="00E10205">
              <w:rPr>
                <w:rFonts w:ascii="Times New Roman" w:hAnsi="Times New Roman" w:cs="Times New Roman"/>
                <w:sz w:val="20"/>
                <w:szCs w:val="20"/>
              </w:rPr>
              <w:t xml:space="preserve"> (2022) </w:t>
            </w:r>
          </w:p>
        </w:tc>
        <w:tc>
          <w:tcPr>
            <w:tcW w:w="4649" w:type="dxa"/>
          </w:tcPr>
          <w:p w14:paraId="16EEC3B5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49" w:type="dxa"/>
          </w:tcPr>
          <w:p w14:paraId="60D6B551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572B4" w:rsidRPr="00AD0966" w14:paraId="33538FC8" w14:textId="77777777" w:rsidTr="007F25F5">
        <w:tc>
          <w:tcPr>
            <w:tcW w:w="4649" w:type="dxa"/>
          </w:tcPr>
          <w:p w14:paraId="43C7FC04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Jones (2022)</w:t>
            </w:r>
          </w:p>
        </w:tc>
        <w:tc>
          <w:tcPr>
            <w:tcW w:w="4649" w:type="dxa"/>
          </w:tcPr>
          <w:p w14:paraId="6A1C04C2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4FEF887A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0572B4" w14:paraId="46DDB1EC" w14:textId="77777777" w:rsidTr="007F25F5">
        <w:tc>
          <w:tcPr>
            <w:tcW w:w="4649" w:type="dxa"/>
          </w:tcPr>
          <w:p w14:paraId="27BFAEDE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205">
              <w:rPr>
                <w:rFonts w:ascii="Times New Roman" w:hAnsi="Times New Roman" w:cs="Times New Roman"/>
                <w:sz w:val="20"/>
                <w:szCs w:val="20"/>
              </w:rPr>
              <w:t>Walker (2020)</w:t>
            </w:r>
          </w:p>
        </w:tc>
        <w:tc>
          <w:tcPr>
            <w:tcW w:w="4649" w:type="dxa"/>
          </w:tcPr>
          <w:p w14:paraId="7FA451DD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649" w:type="dxa"/>
          </w:tcPr>
          <w:p w14:paraId="5DE5759B" w14:textId="77777777" w:rsidR="000572B4" w:rsidRPr="00E10205" w:rsidRDefault="000572B4" w:rsidP="007F25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02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</w:t>
            </w:r>
          </w:p>
        </w:tc>
      </w:tr>
    </w:tbl>
    <w:p w14:paraId="56D1B6F2" w14:textId="77777777" w:rsidR="000572B4" w:rsidRDefault="000572B4">
      <w:pPr>
        <w:rPr>
          <w:lang w:val="en-US"/>
        </w:rPr>
      </w:pPr>
    </w:p>
    <w:sectPr w:rsidR="000572B4">
      <w:footerReference w:type="default" r:id="rId7"/>
      <w:pgSz w:w="16838" w:h="11906" w:orient="landscape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133B" w14:textId="77777777" w:rsidR="000572B4" w:rsidRDefault="000572B4" w:rsidP="000572B4">
      <w:pPr>
        <w:spacing w:after="0" w:line="240" w:lineRule="auto"/>
      </w:pPr>
      <w:r>
        <w:separator/>
      </w:r>
    </w:p>
  </w:endnote>
  <w:endnote w:type="continuationSeparator" w:id="0">
    <w:p w14:paraId="0CFE6D02" w14:textId="77777777" w:rsidR="000572B4" w:rsidRDefault="000572B4" w:rsidP="00057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18F4F" w14:textId="77777777" w:rsidR="000572B4" w:rsidRDefault="000572B4">
    <w:pPr>
      <w:pStyle w:val="Bunntekst"/>
    </w:pPr>
  </w:p>
  <w:p w14:paraId="27E78EC2" w14:textId="77777777" w:rsidR="000572B4" w:rsidRDefault="000572B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63C46" w14:textId="77777777" w:rsidR="000572B4" w:rsidRDefault="000572B4" w:rsidP="000572B4">
      <w:pPr>
        <w:spacing w:after="0" w:line="240" w:lineRule="auto"/>
      </w:pPr>
      <w:r>
        <w:separator/>
      </w:r>
    </w:p>
  </w:footnote>
  <w:footnote w:type="continuationSeparator" w:id="0">
    <w:p w14:paraId="1FB282FE" w14:textId="77777777" w:rsidR="000572B4" w:rsidRDefault="000572B4" w:rsidP="00057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55"/>
    <w:rsid w:val="0000122B"/>
    <w:rsid w:val="000130D3"/>
    <w:rsid w:val="000537B1"/>
    <w:rsid w:val="000572B4"/>
    <w:rsid w:val="000E170D"/>
    <w:rsid w:val="0013288F"/>
    <w:rsid w:val="00142331"/>
    <w:rsid w:val="0018318B"/>
    <w:rsid w:val="00191525"/>
    <w:rsid w:val="001B0C1D"/>
    <w:rsid w:val="001E5449"/>
    <w:rsid w:val="002A41BD"/>
    <w:rsid w:val="002A7991"/>
    <w:rsid w:val="002D70AD"/>
    <w:rsid w:val="003A40EC"/>
    <w:rsid w:val="003F0B51"/>
    <w:rsid w:val="004726B4"/>
    <w:rsid w:val="004878E8"/>
    <w:rsid w:val="004E48A1"/>
    <w:rsid w:val="004F595B"/>
    <w:rsid w:val="00503918"/>
    <w:rsid w:val="00514C55"/>
    <w:rsid w:val="00515910"/>
    <w:rsid w:val="00546F89"/>
    <w:rsid w:val="005A53F5"/>
    <w:rsid w:val="00630BBD"/>
    <w:rsid w:val="006313E4"/>
    <w:rsid w:val="00657C0C"/>
    <w:rsid w:val="00675834"/>
    <w:rsid w:val="00696C8F"/>
    <w:rsid w:val="006A7E26"/>
    <w:rsid w:val="006F3ACD"/>
    <w:rsid w:val="00705626"/>
    <w:rsid w:val="00733D0D"/>
    <w:rsid w:val="007432E0"/>
    <w:rsid w:val="00752344"/>
    <w:rsid w:val="00777C39"/>
    <w:rsid w:val="00795273"/>
    <w:rsid w:val="007D2145"/>
    <w:rsid w:val="007D6684"/>
    <w:rsid w:val="007F1B70"/>
    <w:rsid w:val="0087650C"/>
    <w:rsid w:val="00887392"/>
    <w:rsid w:val="00893223"/>
    <w:rsid w:val="008D0AD8"/>
    <w:rsid w:val="008D645C"/>
    <w:rsid w:val="00901A06"/>
    <w:rsid w:val="009E5079"/>
    <w:rsid w:val="00A43F00"/>
    <w:rsid w:val="00A82402"/>
    <w:rsid w:val="00AC207E"/>
    <w:rsid w:val="00AD0966"/>
    <w:rsid w:val="00B07925"/>
    <w:rsid w:val="00B15A14"/>
    <w:rsid w:val="00B80F80"/>
    <w:rsid w:val="00B86F9E"/>
    <w:rsid w:val="00C40B7D"/>
    <w:rsid w:val="00C4325E"/>
    <w:rsid w:val="00CE5A34"/>
    <w:rsid w:val="00CF55BB"/>
    <w:rsid w:val="00D01373"/>
    <w:rsid w:val="00D62FC7"/>
    <w:rsid w:val="00D92B5A"/>
    <w:rsid w:val="00DA174B"/>
    <w:rsid w:val="00DA7D7A"/>
    <w:rsid w:val="00DB6B35"/>
    <w:rsid w:val="00DC5E93"/>
    <w:rsid w:val="00E10205"/>
    <w:rsid w:val="00E16101"/>
    <w:rsid w:val="00E2698A"/>
    <w:rsid w:val="00E26E51"/>
    <w:rsid w:val="00E60549"/>
    <w:rsid w:val="00E745B7"/>
    <w:rsid w:val="00EC62A3"/>
    <w:rsid w:val="00ED0364"/>
    <w:rsid w:val="00EE35F2"/>
    <w:rsid w:val="00EF1CC5"/>
    <w:rsid w:val="00F47FAF"/>
    <w:rsid w:val="00F5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FC518"/>
  <w15:docId w15:val="{4A57E7C5-CF92-4E0C-A63F-7019684D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rdtekst">
    <w:name w:val="Body Text"/>
    <w:basedOn w:val="Normal"/>
    <w:pPr>
      <w:spacing w:after="140" w:line="276" w:lineRule="auto"/>
    </w:pPr>
  </w:style>
  <w:style w:type="paragraph" w:styleId="Liste">
    <w:name w:val="List"/>
    <w:basedOn w:val="Brdtekst"/>
    <w:rPr>
      <w:rFonts w:cs="Arial"/>
    </w:rPr>
  </w:style>
  <w:style w:type="paragraph" w:styleId="Bildeteks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057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572B4"/>
  </w:style>
  <w:style w:type="paragraph" w:styleId="Bunntekst">
    <w:name w:val="footer"/>
    <w:basedOn w:val="Normal"/>
    <w:link w:val="BunntekstTegn"/>
    <w:uiPriority w:val="99"/>
    <w:unhideWhenUsed/>
    <w:rsid w:val="00057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572B4"/>
  </w:style>
  <w:style w:type="table" w:styleId="Tabellrutenett">
    <w:name w:val="Table Grid"/>
    <w:basedOn w:val="Vanligtabell"/>
    <w:uiPriority w:val="39"/>
    <w:rsid w:val="000572B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3097C-1D7C-4D69-A728-CCAC47835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40</Words>
  <Characters>10288</Characters>
  <Application>Microsoft Office Word</Application>
  <DocSecurity>0</DocSecurity>
  <Lines>85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Müller De Bortoli</dc:creator>
  <dc:description/>
  <cp:lastModifiedBy>Marit Müller De Bortoli</cp:lastModifiedBy>
  <cp:revision>2</cp:revision>
  <cp:lastPrinted>2024-05-22T11:07:00Z</cp:lastPrinted>
  <dcterms:created xsi:type="dcterms:W3CDTF">2024-05-22T12:12:00Z</dcterms:created>
  <dcterms:modified xsi:type="dcterms:W3CDTF">2024-05-22T12:12:00Z</dcterms:modified>
  <dc:language>en-CA</dc:language>
</cp:coreProperties>
</file>